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4D8A" w14:textId="77777777" w:rsidR="0028046B" w:rsidRPr="004332B1" w:rsidRDefault="0028046B" w:rsidP="0028046B">
      <w:pPr>
        <w:pStyle w:val="Heading2"/>
        <w:rPr>
          <w:b w:val="0"/>
          <w:bCs/>
        </w:rPr>
      </w:pPr>
      <w:r w:rsidRPr="004332B1">
        <w:rPr>
          <w:bCs/>
        </w:rPr>
        <w:t xml:space="preserve">Additional file </w:t>
      </w:r>
      <w:r>
        <w:rPr>
          <w:bCs/>
        </w:rPr>
        <w:t>3</w:t>
      </w:r>
      <w:r w:rsidRPr="004332B1">
        <w:rPr>
          <w:bCs/>
        </w:rPr>
        <w:t>: Search strategies</w:t>
      </w:r>
    </w:p>
    <w:p w14:paraId="23B75704" w14:textId="77777777" w:rsidR="0028046B" w:rsidRDefault="0028046B" w:rsidP="0028046B">
      <w:pPr>
        <w:pStyle w:val="Heading3"/>
        <w:rPr>
          <w:b w:val="0"/>
          <w:bCs/>
          <w:sz w:val="18"/>
          <w:szCs w:val="18"/>
        </w:rPr>
      </w:pPr>
      <w:r w:rsidRPr="004332B1">
        <w:rPr>
          <w:bCs/>
          <w:sz w:val="18"/>
          <w:szCs w:val="18"/>
        </w:rPr>
        <w:t>Key question 1</w:t>
      </w:r>
      <w:r>
        <w:rPr>
          <w:bCs/>
          <w:sz w:val="18"/>
          <w:szCs w:val="18"/>
        </w:rPr>
        <w:t xml:space="preserve"> and 2</w:t>
      </w:r>
    </w:p>
    <w:p w14:paraId="4B91EA8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UK NSC, Ilic Updated</w:t>
      </w:r>
    </w:p>
    <w:p w14:paraId="37E0029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020 Nov 13</w:t>
      </w:r>
    </w:p>
    <w:p w14:paraId="27D0D6EB" w14:textId="77777777" w:rsidR="0028046B" w:rsidRPr="004D266F" w:rsidRDefault="0028046B" w:rsidP="0028046B">
      <w:pPr>
        <w:pStyle w:val="NoSpacing"/>
        <w:rPr>
          <w:sz w:val="20"/>
          <w:szCs w:val="20"/>
        </w:rPr>
      </w:pPr>
    </w:p>
    <w:p w14:paraId="11D1AA5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Ovid Multifile</w:t>
      </w:r>
    </w:p>
    <w:p w14:paraId="3380DBEB" w14:textId="77777777" w:rsidR="0028046B" w:rsidRPr="004D266F" w:rsidRDefault="0028046B" w:rsidP="0028046B">
      <w:pPr>
        <w:pStyle w:val="NoSpacing"/>
        <w:rPr>
          <w:sz w:val="20"/>
          <w:szCs w:val="20"/>
        </w:rPr>
      </w:pPr>
    </w:p>
    <w:p w14:paraId="71819A1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Database: Embase </w:t>
      </w:r>
      <w:proofErr w:type="spellStart"/>
      <w:r w:rsidRPr="004D266F">
        <w:rPr>
          <w:sz w:val="20"/>
          <w:szCs w:val="20"/>
        </w:rPr>
        <w:t>Classic+Embase</w:t>
      </w:r>
      <w:proofErr w:type="spellEnd"/>
      <w:r w:rsidRPr="004D266F">
        <w:rPr>
          <w:sz w:val="20"/>
          <w:szCs w:val="20"/>
        </w:rPr>
        <w:t xml:space="preserve"> &lt;1947 to 2020 November 12</w:t>
      </w:r>
      <w:proofErr w:type="gramStart"/>
      <w:r w:rsidRPr="004D266F">
        <w:rPr>
          <w:sz w:val="20"/>
          <w:szCs w:val="20"/>
        </w:rPr>
        <w:t>&gt; ,</w:t>
      </w:r>
      <w:proofErr w:type="gramEnd"/>
      <w:r w:rsidRPr="004D266F">
        <w:rPr>
          <w:sz w:val="20"/>
          <w:szCs w:val="20"/>
        </w:rPr>
        <w:t xml:space="preserve"> Ovid MEDLINE(R) ALL &lt;1946 to November 12, 2020&gt;, EBM Reviews - Cochrane Central Register of Controlled Trials &lt;October 2020&gt;</w:t>
      </w:r>
    </w:p>
    <w:p w14:paraId="140053E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Search Strategy:</w:t>
      </w:r>
    </w:p>
    <w:p w14:paraId="6B9F4A3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--------------------------------------------------------------------------------</w:t>
      </w:r>
    </w:p>
    <w:p w14:paraId="58EFDC0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     exp Prostatic Neoplasms/ (390321)</w:t>
      </w:r>
    </w:p>
    <w:p w14:paraId="04D8D8A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adj3 (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 xml:space="preserve">* or cancer* or carcinoma* or </w:t>
      </w:r>
      <w:proofErr w:type="spellStart"/>
      <w:r w:rsidRPr="004D266F">
        <w:rPr>
          <w:sz w:val="20"/>
          <w:szCs w:val="20"/>
        </w:rPr>
        <w:t>adenocarcinom</w:t>
      </w:r>
      <w:proofErr w:type="spellEnd"/>
      <w:r w:rsidRPr="004D266F">
        <w:rPr>
          <w:sz w:val="20"/>
          <w:szCs w:val="20"/>
        </w:rPr>
        <w:t xml:space="preserve">* or tumour* or tumor* or </w:t>
      </w:r>
      <w:proofErr w:type="spellStart"/>
      <w:r w:rsidRPr="004D266F">
        <w:rPr>
          <w:sz w:val="20"/>
          <w:szCs w:val="20"/>
        </w:rPr>
        <w:t>malignan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metasta</w:t>
      </w:r>
      <w:proofErr w:type="spellEnd"/>
      <w:r w:rsidRPr="004D266F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389915)</w:t>
      </w:r>
    </w:p>
    <w:p w14:paraId="0DFD406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3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PIN and 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 xml:space="preserve">* or intraepithelial or 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3384)</w:t>
      </w:r>
    </w:p>
    <w:p w14:paraId="479CD4A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4     or/1-3 [PROSTATE CANCER] (468552)</w:t>
      </w:r>
    </w:p>
    <w:p w14:paraId="6696388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5     Mass Screening/ (169100)</w:t>
      </w:r>
    </w:p>
    <w:p w14:paraId="2C0429B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     "Early Detection of Cancer"/ (33130)</w:t>
      </w:r>
    </w:p>
    <w:p w14:paraId="36C0A5E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screen* or detect*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7111817)</w:t>
      </w:r>
    </w:p>
    <w:p w14:paraId="17A840C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.</w:t>
      </w:r>
      <w:proofErr w:type="spellStart"/>
      <w:r w:rsidRPr="004D266F">
        <w:rPr>
          <w:sz w:val="20"/>
          <w:szCs w:val="20"/>
        </w:rPr>
        <w:t>ti</w:t>
      </w:r>
      <w:proofErr w:type="spellEnd"/>
      <w:r w:rsidRPr="004D266F">
        <w:rPr>
          <w:sz w:val="20"/>
          <w:szCs w:val="20"/>
        </w:rPr>
        <w:t>. (874161)</w:t>
      </w:r>
    </w:p>
    <w:p w14:paraId="2CCA6AF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early or earlier or earliest) adj5 (</w:t>
      </w:r>
      <w:proofErr w:type="spellStart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86852)</w:t>
      </w:r>
    </w:p>
    <w:p w14:paraId="6C772B1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 xml:space="preserve">case finding? or </w:t>
      </w:r>
      <w:proofErr w:type="spellStart"/>
      <w:r w:rsidRPr="004D266F">
        <w:rPr>
          <w:sz w:val="20"/>
          <w:szCs w:val="20"/>
        </w:rPr>
        <w:t>casefinding</w:t>
      </w:r>
      <w:proofErr w:type="spellEnd"/>
      <w:r w:rsidRPr="004D266F">
        <w:rPr>
          <w:sz w:val="20"/>
          <w:szCs w:val="20"/>
        </w:rPr>
        <w:t>?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3624)</w:t>
      </w:r>
    </w:p>
    <w:p w14:paraId="32BC567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     exp Prostatic Neoplasms/di, pc [Diagnosis, Prevention &amp; Control] (60956)</w:t>
      </w:r>
    </w:p>
    <w:p w14:paraId="7E4DCFB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     Prostatic Intraepithelial Neoplasia/di, pc [Diagnosis, Prevention &amp; Control] (838)</w:t>
      </w:r>
    </w:p>
    <w:p w14:paraId="0A25CFE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3     Digital Rectal Examination/ (10044)</w:t>
      </w:r>
    </w:p>
    <w:p w14:paraId="67A5D50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rect</w:t>
      </w:r>
      <w:proofErr w:type="spellEnd"/>
      <w:r w:rsidRPr="004D266F">
        <w:rPr>
          <w:sz w:val="20"/>
          <w:szCs w:val="20"/>
        </w:rPr>
        <w:t>* adj2 exam*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8098)</w:t>
      </w:r>
    </w:p>
    <w:p w14:paraId="5FE9DD3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5     </w:t>
      </w:r>
      <w:proofErr w:type="spellStart"/>
      <w:proofErr w:type="gramStart"/>
      <w:r w:rsidRPr="004D266F">
        <w:rPr>
          <w:sz w:val="20"/>
          <w:szCs w:val="20"/>
        </w:rPr>
        <w:t>DRE.tw,kf</w:t>
      </w:r>
      <w:proofErr w:type="spellEnd"/>
      <w:proofErr w:type="gramEnd"/>
      <w:r w:rsidRPr="004D266F">
        <w:rPr>
          <w:sz w:val="20"/>
          <w:szCs w:val="20"/>
        </w:rPr>
        <w:t>. (8277)</w:t>
      </w:r>
    </w:p>
    <w:p w14:paraId="29D8238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6     Palpation/ (28873)</w:t>
      </w:r>
    </w:p>
    <w:p w14:paraId="63D7D3B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7     </w:t>
      </w:r>
      <w:proofErr w:type="spellStart"/>
      <w:proofErr w:type="gramStart"/>
      <w:r w:rsidRPr="004D266F">
        <w:rPr>
          <w:sz w:val="20"/>
          <w:szCs w:val="20"/>
        </w:rPr>
        <w:t>palpat</w:t>
      </w:r>
      <w:proofErr w:type="spellEnd"/>
      <w:r w:rsidRPr="004D266F">
        <w:rPr>
          <w:sz w:val="20"/>
          <w:szCs w:val="20"/>
        </w:rPr>
        <w:t>*.</w:t>
      </w:r>
      <w:proofErr w:type="spellStart"/>
      <w:r w:rsidRPr="004D266F">
        <w:rPr>
          <w:sz w:val="20"/>
          <w:szCs w:val="20"/>
        </w:rPr>
        <w:t>tw,kf</w:t>
      </w:r>
      <w:proofErr w:type="spellEnd"/>
      <w:proofErr w:type="gramEnd"/>
      <w:r w:rsidRPr="004D266F">
        <w:rPr>
          <w:sz w:val="20"/>
          <w:szCs w:val="20"/>
        </w:rPr>
        <w:t>. (43273)</w:t>
      </w:r>
    </w:p>
    <w:p w14:paraId="69E3413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transrectal* or trans-rectal*) adj4 (</w:t>
      </w:r>
      <w:proofErr w:type="spellStart"/>
      <w:r w:rsidRPr="004D266F">
        <w:rPr>
          <w:sz w:val="20"/>
          <w:szCs w:val="20"/>
        </w:rPr>
        <w:t>ultrasonograph</w:t>
      </w:r>
      <w:proofErr w:type="spellEnd"/>
      <w:r w:rsidRPr="004D266F">
        <w:rPr>
          <w:sz w:val="20"/>
          <w:szCs w:val="20"/>
        </w:rPr>
        <w:t>* or ultrasound* or ultra-sonograph* or ultra-sound*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21766)</w:t>
      </w:r>
    </w:p>
    <w:p w14:paraId="4E48E9D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9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TRUS or TRUSB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0000)</w:t>
      </w:r>
    </w:p>
    <w:p w14:paraId="5E3FAC4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0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specific antigen* or PSA) adj3 (</w:t>
      </w:r>
      <w:proofErr w:type="spellStart"/>
      <w:r w:rsidRPr="004D266F">
        <w:rPr>
          <w:sz w:val="20"/>
          <w:szCs w:val="20"/>
        </w:rPr>
        <w:t>diagnos</w:t>
      </w:r>
      <w:proofErr w:type="spellEnd"/>
      <w:r w:rsidRPr="004D266F">
        <w:rPr>
          <w:sz w:val="20"/>
          <w:szCs w:val="20"/>
        </w:rPr>
        <w:t>* or screen* or test*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9955)</w:t>
      </w:r>
    </w:p>
    <w:p w14:paraId="4BC205F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1     Prostate-Specific Antigen/ and (Diagnostic Tests, Routine/ or "Diagnostic Techniques and Procedures"/) (1033)</w:t>
      </w:r>
    </w:p>
    <w:p w14:paraId="6D6B1E6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2     or/5-21 [SCREENING] (8062065)</w:t>
      </w:r>
    </w:p>
    <w:p w14:paraId="417A618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3     4 and 22 [PROSTATE CANCER - SCREENING] (148972)</w:t>
      </w:r>
    </w:p>
    <w:p w14:paraId="0EFC920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led clinical trial or randomized controlled trial or pragmatic clinical trial or equivalence trial).pt. (1200351)</w:t>
      </w:r>
    </w:p>
    <w:p w14:paraId="0A7AAE1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5     "Clinical Trials as Topic"/ (306938)</w:t>
      </w:r>
    </w:p>
    <w:p w14:paraId="1F74C3B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26     exp "Controlled Clinical Trials as Topic"/ (353440)</w:t>
      </w:r>
    </w:p>
    <w:p w14:paraId="5D85929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7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randomi#ed</w:t>
      </w:r>
      <w:proofErr w:type="spellEnd"/>
      <w:r w:rsidRPr="004D266F">
        <w:rPr>
          <w:sz w:val="20"/>
          <w:szCs w:val="20"/>
        </w:rPr>
        <w:t xml:space="preserve"> or </w:t>
      </w:r>
      <w:proofErr w:type="spellStart"/>
      <w:r w:rsidRPr="004D266F">
        <w:rPr>
          <w:sz w:val="20"/>
          <w:szCs w:val="20"/>
        </w:rPr>
        <w:t>randomi#ation</w:t>
      </w:r>
      <w:proofErr w:type="spellEnd"/>
      <w:r w:rsidRPr="004D266F">
        <w:rPr>
          <w:sz w:val="20"/>
          <w:szCs w:val="20"/>
        </w:rPr>
        <w:t>? or randomly or RCT or placebo*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3520109)</w:t>
      </w:r>
    </w:p>
    <w:p w14:paraId="68553A1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</w:t>
      </w:r>
      <w:proofErr w:type="spellStart"/>
      <w:r w:rsidRPr="004D266F">
        <w:rPr>
          <w:sz w:val="20"/>
          <w:szCs w:val="20"/>
        </w:rPr>
        <w:t>sing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doub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treb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tripl</w:t>
      </w:r>
      <w:proofErr w:type="spellEnd"/>
      <w:r w:rsidRPr="004D266F">
        <w:rPr>
          <w:sz w:val="20"/>
          <w:szCs w:val="20"/>
        </w:rPr>
        <w:t xml:space="preserve">*) adj (mask* or blind* or </w:t>
      </w:r>
      <w:proofErr w:type="spellStart"/>
      <w:r w:rsidRPr="004D266F">
        <w:rPr>
          <w:sz w:val="20"/>
          <w:szCs w:val="20"/>
        </w:rPr>
        <w:t>dumm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707249)</w:t>
      </w:r>
    </w:p>
    <w:p w14:paraId="28A1732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29     </w:t>
      </w:r>
      <w:proofErr w:type="spellStart"/>
      <w:proofErr w:type="gramStart"/>
      <w:r w:rsidRPr="004D266F">
        <w:rPr>
          <w:sz w:val="20"/>
          <w:szCs w:val="20"/>
        </w:rPr>
        <w:t>trial</w:t>
      </w:r>
      <w:proofErr w:type="gramEnd"/>
      <w:r w:rsidRPr="004D266F">
        <w:rPr>
          <w:sz w:val="20"/>
          <w:szCs w:val="20"/>
        </w:rPr>
        <w:t>.ti</w:t>
      </w:r>
      <w:proofErr w:type="spellEnd"/>
      <w:r w:rsidRPr="004D266F">
        <w:rPr>
          <w:sz w:val="20"/>
          <w:szCs w:val="20"/>
        </w:rPr>
        <w:t>. (884282)</w:t>
      </w:r>
    </w:p>
    <w:p w14:paraId="54CB2B8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30     or/24-29 (4450597)</w:t>
      </w:r>
    </w:p>
    <w:p w14:paraId="1151D92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31     23 and 30 [PROSTATE CANCER - SCREENING - RCTs] (15469)</w:t>
      </w:r>
    </w:p>
    <w:p w14:paraId="0C03568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32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2019082* or 2019083* or 201909* or 201910* or 201911* or 201912* or 202*).dt. (1742359)</w:t>
      </w:r>
    </w:p>
    <w:p w14:paraId="771A36F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33     31 and 32 [RCTs - UPDATE PERIOD] (262)</w:t>
      </w:r>
    </w:p>
    <w:p w14:paraId="43BC03C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34     controlled clinical trial.pt. (185685)</w:t>
      </w:r>
    </w:p>
    <w:p w14:paraId="1EEA36A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35     Controlled Clinical Trial/ or Controlled Clinical Trials as Topic/ (576181)</w:t>
      </w:r>
    </w:p>
    <w:p w14:paraId="1A40399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36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2 trial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642455)</w:t>
      </w:r>
    </w:p>
    <w:p w14:paraId="2CEEAFF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lastRenderedPageBreak/>
        <w:t>37     Non-Randomized Controlled Trials as Topic/ (12100)</w:t>
      </w:r>
    </w:p>
    <w:p w14:paraId="5BE1B3E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38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nonrandom</w:t>
      </w:r>
      <w:proofErr w:type="spellEnd"/>
      <w:r w:rsidRPr="004D266F">
        <w:rPr>
          <w:sz w:val="20"/>
          <w:szCs w:val="20"/>
        </w:rPr>
        <w:t>* or non-random* or quasi-random* or quasi-experiment*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47536)</w:t>
      </w:r>
    </w:p>
    <w:p w14:paraId="7CC08E7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39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nRCT</w:t>
      </w:r>
      <w:proofErr w:type="spellEnd"/>
      <w:r w:rsidRPr="004D266F">
        <w:rPr>
          <w:sz w:val="20"/>
          <w:szCs w:val="20"/>
        </w:rPr>
        <w:t xml:space="preserve"> or non-RCT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904)</w:t>
      </w:r>
    </w:p>
    <w:p w14:paraId="0225953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40     Controlled Before-After Studies/ (221763)</w:t>
      </w:r>
    </w:p>
    <w:p w14:paraId="76DA24B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1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3 ("before and after" or "before after")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769107)</w:t>
      </w:r>
    </w:p>
    <w:p w14:paraId="29C044A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42     Interrupted Time Series Analysis/ (216906)</w:t>
      </w:r>
    </w:p>
    <w:p w14:paraId="5015702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3     time </w:t>
      </w:r>
      <w:proofErr w:type="spellStart"/>
      <w:proofErr w:type="gramStart"/>
      <w:r w:rsidRPr="004D266F">
        <w:rPr>
          <w:sz w:val="20"/>
          <w:szCs w:val="20"/>
        </w:rPr>
        <w:t>series.tw,kf</w:t>
      </w:r>
      <w:proofErr w:type="spellEnd"/>
      <w:proofErr w:type="gramEnd"/>
      <w:r w:rsidRPr="004D266F">
        <w:rPr>
          <w:sz w:val="20"/>
          <w:szCs w:val="20"/>
        </w:rPr>
        <w:t>. (70939)</w:t>
      </w:r>
    </w:p>
    <w:p w14:paraId="617BC98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pre- adj3 post-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273030)</w:t>
      </w:r>
    </w:p>
    <w:p w14:paraId="64EF1F9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5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 xml:space="preserve">pretest adj3 </w:t>
      </w:r>
      <w:proofErr w:type="spellStart"/>
      <w:r w:rsidRPr="004D266F">
        <w:rPr>
          <w:sz w:val="20"/>
          <w:szCs w:val="20"/>
        </w:rPr>
        <w:t>posttest</w:t>
      </w:r>
      <w:proofErr w:type="spellEnd"/>
      <w:r w:rsidRPr="004D266F">
        <w:rPr>
          <w:sz w:val="20"/>
          <w:szCs w:val="20"/>
        </w:rPr>
        <w:t>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5369)</w:t>
      </w:r>
    </w:p>
    <w:p w14:paraId="449B3AF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46     Historically Controlled Study/ (232193)</w:t>
      </w:r>
    </w:p>
    <w:p w14:paraId="1231290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7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2 study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529642)</w:t>
      </w:r>
    </w:p>
    <w:p w14:paraId="02FF1C6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48     Control Groups/ (125056)</w:t>
      </w:r>
    </w:p>
    <w:p w14:paraId="0FF24E4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49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2 group?).</w:t>
      </w:r>
      <w:proofErr w:type="spellStart"/>
      <w:r w:rsidRPr="004D266F">
        <w:rPr>
          <w:sz w:val="20"/>
          <w:szCs w:val="20"/>
        </w:rPr>
        <w:t>tw,kf</w:t>
      </w:r>
      <w:proofErr w:type="spellEnd"/>
      <w:r w:rsidRPr="004D266F">
        <w:rPr>
          <w:sz w:val="20"/>
          <w:szCs w:val="20"/>
        </w:rPr>
        <w:t>. (1501236)</w:t>
      </w:r>
    </w:p>
    <w:p w14:paraId="5DB0C01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0     </w:t>
      </w:r>
      <w:proofErr w:type="spellStart"/>
      <w:proofErr w:type="gramStart"/>
      <w:r w:rsidRPr="004D266F">
        <w:rPr>
          <w:sz w:val="20"/>
          <w:szCs w:val="20"/>
        </w:rPr>
        <w:t>trial</w:t>
      </w:r>
      <w:proofErr w:type="gramEnd"/>
      <w:r w:rsidRPr="004D266F">
        <w:rPr>
          <w:sz w:val="20"/>
          <w:szCs w:val="20"/>
        </w:rPr>
        <w:t>.ti</w:t>
      </w:r>
      <w:proofErr w:type="spellEnd"/>
      <w:r w:rsidRPr="004D266F">
        <w:rPr>
          <w:sz w:val="20"/>
          <w:szCs w:val="20"/>
        </w:rPr>
        <w:t>. (884282)</w:t>
      </w:r>
    </w:p>
    <w:p w14:paraId="60C7520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51     or/34-50 (4174146)</w:t>
      </w:r>
    </w:p>
    <w:p w14:paraId="59A3D96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2     23 and 51 [PROSTATE CANCER - SCREENING - 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>] (12622)</w:t>
      </w:r>
    </w:p>
    <w:p w14:paraId="7DD7F09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3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201206* or 201207* or 201208* or 201209* or 201210* or 201211* or 201212* or 2013* or 2014* or 2015* or 2016* or 2017* or 2018* or 2019* or 202*).dt. (9968146)</w:t>
      </w:r>
    </w:p>
    <w:p w14:paraId="60370A6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54     52 and 53 [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 xml:space="preserve"> - UPDATE PERIOD] (1543)</w:t>
      </w:r>
    </w:p>
    <w:p w14:paraId="3A97215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5     33 or 54 [RCTS, 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>] (1677)</w:t>
      </w:r>
    </w:p>
    <w:p w14:paraId="52E7774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56     exp Animals/ not Humans/ (18341314)</w:t>
      </w:r>
    </w:p>
    <w:p w14:paraId="14D7A2C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57     55 not 56 [ANIMAL-ONLY REMOVED] (1659)</w:t>
      </w:r>
    </w:p>
    <w:p w14:paraId="2F8B964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mment or editorial or news or newspaper article).pt. (2136071)</w:t>
      </w:r>
    </w:p>
    <w:p w14:paraId="1911560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59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letter not (letter and randomized controlled trial)).pt. (2257686)</w:t>
      </w:r>
    </w:p>
    <w:p w14:paraId="491CEB8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0     57 not (58 or 59) [OPINION PIECES REMOVED] (1571)</w:t>
      </w:r>
    </w:p>
    <w:p w14:paraId="7585913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61     60 use </w:t>
      </w:r>
      <w:proofErr w:type="spellStart"/>
      <w:r w:rsidRPr="004D266F">
        <w:rPr>
          <w:sz w:val="20"/>
          <w:szCs w:val="20"/>
        </w:rPr>
        <w:t>medall</w:t>
      </w:r>
      <w:proofErr w:type="spellEnd"/>
      <w:r w:rsidRPr="004D266F">
        <w:rPr>
          <w:sz w:val="20"/>
          <w:szCs w:val="20"/>
        </w:rPr>
        <w:t xml:space="preserve"> [MEDLINE RECORDS] (1571)</w:t>
      </w:r>
    </w:p>
    <w:p w14:paraId="20208A4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2     exp prostate tumor/ (254992)</w:t>
      </w:r>
    </w:p>
    <w:p w14:paraId="1B66831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63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adj3 (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 xml:space="preserve">* or cancer* or carcinoma* or </w:t>
      </w:r>
      <w:proofErr w:type="spellStart"/>
      <w:r w:rsidRPr="004D266F">
        <w:rPr>
          <w:sz w:val="20"/>
          <w:szCs w:val="20"/>
        </w:rPr>
        <w:t>adenocarcinom</w:t>
      </w:r>
      <w:proofErr w:type="spellEnd"/>
      <w:r w:rsidRPr="004D266F">
        <w:rPr>
          <w:sz w:val="20"/>
          <w:szCs w:val="20"/>
        </w:rPr>
        <w:t xml:space="preserve">* or tumour* or tumor* or </w:t>
      </w:r>
      <w:proofErr w:type="spellStart"/>
      <w:r w:rsidRPr="004D266F">
        <w:rPr>
          <w:sz w:val="20"/>
          <w:szCs w:val="20"/>
        </w:rPr>
        <w:t>malignan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metasta</w:t>
      </w:r>
      <w:proofErr w:type="spellEnd"/>
      <w:r w:rsidRPr="004D266F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393052)</w:t>
      </w:r>
    </w:p>
    <w:p w14:paraId="46C0D2E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6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PIN and 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 xml:space="preserve">* or intraepithelial or 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3437)</w:t>
      </w:r>
    </w:p>
    <w:p w14:paraId="6E67491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5     or/62-64 [PROSTATE CANCER] (447538)</w:t>
      </w:r>
    </w:p>
    <w:p w14:paraId="0B6D115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6     mass screening/ (169100)</w:t>
      </w:r>
    </w:p>
    <w:p w14:paraId="723FF43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7     cancer screening/ (108144)</w:t>
      </w:r>
    </w:p>
    <w:p w14:paraId="1A892DF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68     early cancer diagnosis/ (7373)</w:t>
      </w:r>
    </w:p>
    <w:p w14:paraId="1BB4142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69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screen* or detect*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7126232)</w:t>
      </w:r>
    </w:p>
    <w:p w14:paraId="6675C5F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0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.</w:t>
      </w:r>
      <w:proofErr w:type="spellStart"/>
      <w:r w:rsidRPr="004D266F">
        <w:rPr>
          <w:sz w:val="20"/>
          <w:szCs w:val="20"/>
        </w:rPr>
        <w:t>ti</w:t>
      </w:r>
      <w:proofErr w:type="spellEnd"/>
      <w:r w:rsidRPr="004D266F">
        <w:rPr>
          <w:sz w:val="20"/>
          <w:szCs w:val="20"/>
        </w:rPr>
        <w:t>. (874161)</w:t>
      </w:r>
    </w:p>
    <w:p w14:paraId="4F38EF4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1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early or earlier or earliest) adj5 (</w:t>
      </w:r>
      <w:proofErr w:type="spellStart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186978)</w:t>
      </w:r>
    </w:p>
    <w:p w14:paraId="56410A8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2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 xml:space="preserve">case finding? or </w:t>
      </w:r>
      <w:proofErr w:type="spellStart"/>
      <w:r w:rsidRPr="004D266F">
        <w:rPr>
          <w:sz w:val="20"/>
          <w:szCs w:val="20"/>
        </w:rPr>
        <w:t>casefinding</w:t>
      </w:r>
      <w:proofErr w:type="spellEnd"/>
      <w:r w:rsidRPr="004D266F">
        <w:rPr>
          <w:sz w:val="20"/>
          <w:szCs w:val="20"/>
        </w:rPr>
        <w:t>?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13779)</w:t>
      </w:r>
    </w:p>
    <w:p w14:paraId="183DC7A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73     exp prostate tumor/di, pc [Diagnosis, Prevention &amp; Control] (38637)</w:t>
      </w:r>
    </w:p>
    <w:p w14:paraId="1521B0C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74     digital rectal examination/ (10044)</w:t>
      </w:r>
    </w:p>
    <w:p w14:paraId="4888A5D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5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rect</w:t>
      </w:r>
      <w:proofErr w:type="spellEnd"/>
      <w:r w:rsidRPr="004D266F">
        <w:rPr>
          <w:sz w:val="20"/>
          <w:szCs w:val="20"/>
        </w:rPr>
        <w:t>* adj2 exam*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18220)</w:t>
      </w:r>
    </w:p>
    <w:p w14:paraId="3D4E8B6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6     </w:t>
      </w:r>
      <w:proofErr w:type="spellStart"/>
      <w:proofErr w:type="gramStart"/>
      <w:r w:rsidRPr="004D266F">
        <w:rPr>
          <w:sz w:val="20"/>
          <w:szCs w:val="20"/>
        </w:rPr>
        <w:t>DRE.tw,kw</w:t>
      </w:r>
      <w:proofErr w:type="spellEnd"/>
      <w:proofErr w:type="gramEnd"/>
      <w:r w:rsidRPr="004D266F">
        <w:rPr>
          <w:sz w:val="20"/>
          <w:szCs w:val="20"/>
        </w:rPr>
        <w:t>. (8299)</w:t>
      </w:r>
    </w:p>
    <w:p w14:paraId="0947FDD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7     </w:t>
      </w:r>
      <w:proofErr w:type="gramStart"/>
      <w:r w:rsidRPr="004D266F">
        <w:rPr>
          <w:sz w:val="20"/>
          <w:szCs w:val="20"/>
        </w:rPr>
        <w:t>palpation</w:t>
      </w:r>
      <w:proofErr w:type="gramEnd"/>
      <w:r w:rsidRPr="004D266F">
        <w:rPr>
          <w:sz w:val="20"/>
          <w:szCs w:val="20"/>
        </w:rPr>
        <w:t>/ (28873)</w:t>
      </w:r>
    </w:p>
    <w:p w14:paraId="29E2C74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78     </w:t>
      </w:r>
      <w:proofErr w:type="spellStart"/>
      <w:proofErr w:type="gramStart"/>
      <w:r w:rsidRPr="004D266F">
        <w:rPr>
          <w:sz w:val="20"/>
          <w:szCs w:val="20"/>
        </w:rPr>
        <w:t>palpat</w:t>
      </w:r>
      <w:proofErr w:type="spellEnd"/>
      <w:r w:rsidRPr="004D266F">
        <w:rPr>
          <w:sz w:val="20"/>
          <w:szCs w:val="20"/>
        </w:rPr>
        <w:t>*.</w:t>
      </w:r>
      <w:proofErr w:type="spellStart"/>
      <w:r w:rsidRPr="004D266F">
        <w:rPr>
          <w:sz w:val="20"/>
          <w:szCs w:val="20"/>
        </w:rPr>
        <w:t>tw,kw</w:t>
      </w:r>
      <w:proofErr w:type="spellEnd"/>
      <w:proofErr w:type="gramEnd"/>
      <w:r w:rsidRPr="004D266F">
        <w:rPr>
          <w:sz w:val="20"/>
          <w:szCs w:val="20"/>
        </w:rPr>
        <w:t>. (43475)</w:t>
      </w:r>
    </w:p>
    <w:p w14:paraId="7C03A6E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79     transrectal ultrasonography/ (12751)</w:t>
      </w:r>
    </w:p>
    <w:p w14:paraId="33273AB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0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transrectal* or trans-rectal*) adj4 (</w:t>
      </w:r>
      <w:proofErr w:type="spellStart"/>
      <w:r w:rsidRPr="004D266F">
        <w:rPr>
          <w:sz w:val="20"/>
          <w:szCs w:val="20"/>
        </w:rPr>
        <w:t>ultrasonograph</w:t>
      </w:r>
      <w:proofErr w:type="spellEnd"/>
      <w:r w:rsidRPr="004D266F">
        <w:rPr>
          <w:sz w:val="20"/>
          <w:szCs w:val="20"/>
        </w:rPr>
        <w:t>* or ultrasound* or ultra-sonograph* or ultra-sound*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21946)</w:t>
      </w:r>
    </w:p>
    <w:p w14:paraId="03048B4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1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TRUS or TRUSB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10041)</w:t>
      </w:r>
    </w:p>
    <w:p w14:paraId="605FBB8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2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specific antigen* or PSA) adj3 (</w:t>
      </w:r>
      <w:proofErr w:type="spellStart"/>
      <w:r w:rsidRPr="004D266F">
        <w:rPr>
          <w:sz w:val="20"/>
          <w:szCs w:val="20"/>
        </w:rPr>
        <w:t>diagnos</w:t>
      </w:r>
      <w:proofErr w:type="spellEnd"/>
      <w:r w:rsidRPr="004D266F">
        <w:rPr>
          <w:sz w:val="20"/>
          <w:szCs w:val="20"/>
        </w:rPr>
        <w:t>* or screen* or test*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20131)</w:t>
      </w:r>
    </w:p>
    <w:p w14:paraId="53A9B4E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83     prostate specific antigen/ and (diagnostic test/ or laboratory test/) (1170)</w:t>
      </w:r>
    </w:p>
    <w:p w14:paraId="308E2616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84     or/66-83 [SCREENING] (8081913)</w:t>
      </w:r>
    </w:p>
    <w:p w14:paraId="5857F2D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85     65 and 84 [PROSTATE CANCER - SCREENING] (136699)</w:t>
      </w:r>
    </w:p>
    <w:p w14:paraId="410CA5B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lastRenderedPageBreak/>
        <w:t>86     exp randomized controlled trial/ or controlled clinical trial/ (1431519)</w:t>
      </w:r>
    </w:p>
    <w:p w14:paraId="1D3EDF8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7     clinical </w:t>
      </w:r>
      <w:proofErr w:type="gramStart"/>
      <w:r w:rsidRPr="004D266F">
        <w:rPr>
          <w:sz w:val="20"/>
          <w:szCs w:val="20"/>
        </w:rPr>
        <w:t>trial</w:t>
      </w:r>
      <w:proofErr w:type="gramEnd"/>
      <w:r w:rsidRPr="004D266F">
        <w:rPr>
          <w:sz w:val="20"/>
          <w:szCs w:val="20"/>
        </w:rPr>
        <w:t>/ (1540585)</w:t>
      </w:r>
    </w:p>
    <w:p w14:paraId="1012542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88     exp "controlled clinical trial (topic)"/ (198780)</w:t>
      </w:r>
    </w:p>
    <w:p w14:paraId="2A3222C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89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randomi#ed</w:t>
      </w:r>
      <w:proofErr w:type="spellEnd"/>
      <w:r w:rsidRPr="004D266F">
        <w:rPr>
          <w:sz w:val="20"/>
          <w:szCs w:val="20"/>
        </w:rPr>
        <w:t xml:space="preserve"> or </w:t>
      </w:r>
      <w:proofErr w:type="spellStart"/>
      <w:r w:rsidRPr="004D266F">
        <w:rPr>
          <w:sz w:val="20"/>
          <w:szCs w:val="20"/>
        </w:rPr>
        <w:t>randomi#ation</w:t>
      </w:r>
      <w:proofErr w:type="spellEnd"/>
      <w:r w:rsidRPr="004D266F">
        <w:rPr>
          <w:sz w:val="20"/>
          <w:szCs w:val="20"/>
        </w:rPr>
        <w:t>? or randomly or RCT or placebo*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3581560)</w:t>
      </w:r>
    </w:p>
    <w:p w14:paraId="606DB76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0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</w:t>
      </w:r>
      <w:proofErr w:type="spellStart"/>
      <w:r w:rsidRPr="004D266F">
        <w:rPr>
          <w:sz w:val="20"/>
          <w:szCs w:val="20"/>
        </w:rPr>
        <w:t>sing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doub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trebl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tripl</w:t>
      </w:r>
      <w:proofErr w:type="spellEnd"/>
      <w:r w:rsidRPr="004D266F">
        <w:rPr>
          <w:sz w:val="20"/>
          <w:szCs w:val="20"/>
        </w:rPr>
        <w:t xml:space="preserve">*) adj (mask* or blind* or </w:t>
      </w:r>
      <w:proofErr w:type="spellStart"/>
      <w:r w:rsidRPr="004D266F">
        <w:rPr>
          <w:sz w:val="20"/>
          <w:szCs w:val="20"/>
        </w:rPr>
        <w:t>dumm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w,kw</w:t>
      </w:r>
      <w:proofErr w:type="spellEnd"/>
      <w:r w:rsidRPr="004D266F">
        <w:rPr>
          <w:sz w:val="20"/>
          <w:szCs w:val="20"/>
        </w:rPr>
        <w:t>. (735058)</w:t>
      </w:r>
    </w:p>
    <w:p w14:paraId="6C22260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1     </w:t>
      </w:r>
      <w:proofErr w:type="spellStart"/>
      <w:proofErr w:type="gramStart"/>
      <w:r w:rsidRPr="004D266F">
        <w:rPr>
          <w:sz w:val="20"/>
          <w:szCs w:val="20"/>
        </w:rPr>
        <w:t>trial</w:t>
      </w:r>
      <w:proofErr w:type="gramEnd"/>
      <w:r w:rsidRPr="004D266F">
        <w:rPr>
          <w:sz w:val="20"/>
          <w:szCs w:val="20"/>
        </w:rPr>
        <w:t>.ti</w:t>
      </w:r>
      <w:proofErr w:type="spellEnd"/>
      <w:r w:rsidRPr="004D266F">
        <w:rPr>
          <w:sz w:val="20"/>
          <w:szCs w:val="20"/>
        </w:rPr>
        <w:t>. (884282)</w:t>
      </w:r>
    </w:p>
    <w:p w14:paraId="751A20E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92     or/86-91 [RCT FILTER] (5041980)</w:t>
      </w:r>
    </w:p>
    <w:p w14:paraId="066C2A1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93     85 and 92 [PROSTATE CANCER - SCREENING - RCTs] (18576)</w:t>
      </w:r>
    </w:p>
    <w:p w14:paraId="7E97597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2019082* or 2019083* or 201909* or 201910* or 201911* or 201912* or 202*).dc. (2657362)</w:t>
      </w:r>
    </w:p>
    <w:p w14:paraId="0F4F40E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95     93 and 94 [RCTs - UPDATE PERIOD] (892)</w:t>
      </w:r>
    </w:p>
    <w:p w14:paraId="6E78E94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96     exp controlled clinical trial/ (1431415)</w:t>
      </w:r>
    </w:p>
    <w:p w14:paraId="2F99439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97     exp "controlled clinical trial (topic)"/ (198780)</w:t>
      </w:r>
    </w:p>
    <w:p w14:paraId="25C213A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2 trial*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1273841)</w:t>
      </w:r>
    </w:p>
    <w:p w14:paraId="2179B34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99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nonrandom</w:t>
      </w:r>
      <w:proofErr w:type="spellEnd"/>
      <w:r w:rsidRPr="004D266F">
        <w:rPr>
          <w:sz w:val="20"/>
          <w:szCs w:val="20"/>
        </w:rPr>
        <w:t>* or non-random* or quasi-random* or quasi-experiment*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148390)</w:t>
      </w:r>
    </w:p>
    <w:p w14:paraId="54E0A0E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0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nRCT</w:t>
      </w:r>
      <w:proofErr w:type="spellEnd"/>
      <w:r w:rsidRPr="004D266F">
        <w:rPr>
          <w:sz w:val="20"/>
          <w:szCs w:val="20"/>
        </w:rPr>
        <w:t xml:space="preserve"> or non-RCT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905)</w:t>
      </w:r>
    </w:p>
    <w:p w14:paraId="4889E1D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1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3 ("before and after" or "before after")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769112)</w:t>
      </w:r>
    </w:p>
    <w:p w14:paraId="6CAA9F3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02     time series analysis/ (27698)</w:t>
      </w:r>
    </w:p>
    <w:p w14:paraId="68AC040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3     time </w:t>
      </w:r>
      <w:proofErr w:type="spellStart"/>
      <w:proofErr w:type="gramStart"/>
      <w:r w:rsidRPr="004D266F">
        <w:rPr>
          <w:sz w:val="20"/>
          <w:szCs w:val="20"/>
        </w:rPr>
        <w:t>series.kw,tw</w:t>
      </w:r>
      <w:proofErr w:type="spellEnd"/>
      <w:proofErr w:type="gramEnd"/>
      <w:r w:rsidRPr="004D266F">
        <w:rPr>
          <w:sz w:val="20"/>
          <w:szCs w:val="20"/>
        </w:rPr>
        <w:t>. (71939)</w:t>
      </w:r>
    </w:p>
    <w:p w14:paraId="2A249B1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4     pretest </w:t>
      </w:r>
      <w:proofErr w:type="spellStart"/>
      <w:r w:rsidRPr="004D266F">
        <w:rPr>
          <w:sz w:val="20"/>
          <w:szCs w:val="20"/>
        </w:rPr>
        <w:t>posttest</w:t>
      </w:r>
      <w:proofErr w:type="spellEnd"/>
      <w:r w:rsidRPr="004D266F">
        <w:rPr>
          <w:sz w:val="20"/>
          <w:szCs w:val="20"/>
        </w:rPr>
        <w:t xml:space="preserve"> control group design/ (509)</w:t>
      </w:r>
    </w:p>
    <w:p w14:paraId="595E09C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5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pre- adj3 post-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273075)</w:t>
      </w:r>
    </w:p>
    <w:p w14:paraId="07A939D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6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 xml:space="preserve">pretest adj3 </w:t>
      </w:r>
      <w:proofErr w:type="spellStart"/>
      <w:r w:rsidRPr="004D266F">
        <w:rPr>
          <w:sz w:val="20"/>
          <w:szCs w:val="20"/>
        </w:rPr>
        <w:t>posttest</w:t>
      </w:r>
      <w:proofErr w:type="spellEnd"/>
      <w:r w:rsidRPr="004D266F">
        <w:rPr>
          <w:sz w:val="20"/>
          <w:szCs w:val="20"/>
        </w:rPr>
        <w:t>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18542)</w:t>
      </w:r>
    </w:p>
    <w:p w14:paraId="021D735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07     controlled study/ (7834517)</w:t>
      </w:r>
    </w:p>
    <w:p w14:paraId="3EDF3A0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0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* adj2 stud$3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1065218)</w:t>
      </w:r>
    </w:p>
    <w:p w14:paraId="14C1314E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09     control group/ (124958)</w:t>
      </w:r>
    </w:p>
    <w:p w14:paraId="528D27E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10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trol$ adj2 group$1).</w:t>
      </w:r>
      <w:proofErr w:type="spellStart"/>
      <w:r w:rsidRPr="004D266F">
        <w:rPr>
          <w:sz w:val="20"/>
          <w:szCs w:val="20"/>
        </w:rPr>
        <w:t>kw,tw</w:t>
      </w:r>
      <w:proofErr w:type="spellEnd"/>
      <w:r w:rsidRPr="004D266F">
        <w:rPr>
          <w:sz w:val="20"/>
          <w:szCs w:val="20"/>
        </w:rPr>
        <w:t>. (1502249)</w:t>
      </w:r>
    </w:p>
    <w:p w14:paraId="0C405CA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1     or/96-110 (11206368)</w:t>
      </w:r>
    </w:p>
    <w:p w14:paraId="1C2E373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2     or/96-110 [</w:t>
      </w:r>
      <w:proofErr w:type="spellStart"/>
      <w:r w:rsidRPr="004D266F">
        <w:rPr>
          <w:sz w:val="20"/>
          <w:szCs w:val="20"/>
        </w:rPr>
        <w:t>nRCT</w:t>
      </w:r>
      <w:proofErr w:type="spellEnd"/>
      <w:r w:rsidRPr="004D266F">
        <w:rPr>
          <w:sz w:val="20"/>
          <w:szCs w:val="20"/>
        </w:rPr>
        <w:t xml:space="preserve"> FILTER] (11206368)</w:t>
      </w:r>
    </w:p>
    <w:p w14:paraId="3408678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13     85 and 112 [PROSTATE CANCER - SCREENING - 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>] (36513)</w:t>
      </w:r>
    </w:p>
    <w:p w14:paraId="4178BB9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1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201206* or 201207* or 201208* or 201209* or 201210* or 201211* or 201212* or 2013* or 2014* or 2015* or 2016* or 2017* or 2018* or 2019* or 202*).dc. (14322013)</w:t>
      </w:r>
    </w:p>
    <w:p w14:paraId="4FC1CBB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5     113 and 114 [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 xml:space="preserve"> - UPDATE PERIOD] (18157)</w:t>
      </w:r>
    </w:p>
    <w:p w14:paraId="58B07A2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16     95 or 115 [RCTs, </w:t>
      </w:r>
      <w:proofErr w:type="spellStart"/>
      <w:r w:rsidRPr="004D266F">
        <w:rPr>
          <w:sz w:val="20"/>
          <w:szCs w:val="20"/>
        </w:rPr>
        <w:t>nRCTs</w:t>
      </w:r>
      <w:proofErr w:type="spellEnd"/>
      <w:r w:rsidRPr="004D266F">
        <w:rPr>
          <w:sz w:val="20"/>
          <w:szCs w:val="20"/>
        </w:rPr>
        <w:t>] (18307)</w:t>
      </w:r>
    </w:p>
    <w:p w14:paraId="054BFC9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7     exp animal/ or exp animal experimentation/ or exp animal model/ or exp animal experiment/ or nonhuman/ or exp vertebrate/ (54624044)</w:t>
      </w:r>
    </w:p>
    <w:p w14:paraId="4F27254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8     exp human/ or exp human experimentation/ or exp human experiment/ (42458596)</w:t>
      </w:r>
    </w:p>
    <w:p w14:paraId="2BCE9DA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19     117 not 118 (12167259)</w:t>
      </w:r>
    </w:p>
    <w:p w14:paraId="3083606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0     116 not 119 [ANIMAL-ONLY REMOVED] (17450)</w:t>
      </w:r>
    </w:p>
    <w:p w14:paraId="3B16C4A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1     editorial.pt. (1222781)</w:t>
      </w:r>
    </w:p>
    <w:p w14:paraId="73834E6C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2     letter.pt. not (letter.pt. and randomized controlled trial/) (2257520)</w:t>
      </w:r>
    </w:p>
    <w:p w14:paraId="0F648CE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3     120 not (121 or 122) [OPINION PIECES REMOVED] (17309)</w:t>
      </w:r>
    </w:p>
    <w:p w14:paraId="1F7F5E8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24     123 use </w:t>
      </w:r>
      <w:proofErr w:type="spellStart"/>
      <w:r w:rsidRPr="004D266F">
        <w:rPr>
          <w:sz w:val="20"/>
          <w:szCs w:val="20"/>
        </w:rPr>
        <w:t>emczd</w:t>
      </w:r>
      <w:proofErr w:type="spellEnd"/>
      <w:r w:rsidRPr="004D266F">
        <w:rPr>
          <w:sz w:val="20"/>
          <w:szCs w:val="20"/>
        </w:rPr>
        <w:t xml:space="preserve"> [EMBASE RECORDS] (17309)</w:t>
      </w:r>
    </w:p>
    <w:p w14:paraId="74593EBF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5     exp Prostatic Neoplasms/ (390321)</w:t>
      </w:r>
    </w:p>
    <w:p w14:paraId="1EC914F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26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adj3 (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 xml:space="preserve">* or cancer* or carcinoma* or </w:t>
      </w:r>
      <w:proofErr w:type="spellStart"/>
      <w:r w:rsidRPr="004D266F">
        <w:rPr>
          <w:sz w:val="20"/>
          <w:szCs w:val="20"/>
        </w:rPr>
        <w:t>adenocarcinom</w:t>
      </w:r>
      <w:proofErr w:type="spellEnd"/>
      <w:r w:rsidRPr="004D266F">
        <w:rPr>
          <w:sz w:val="20"/>
          <w:szCs w:val="20"/>
        </w:rPr>
        <w:t xml:space="preserve">* or tumour* or tumor* or </w:t>
      </w:r>
      <w:proofErr w:type="spellStart"/>
      <w:r w:rsidRPr="004D266F">
        <w:rPr>
          <w:sz w:val="20"/>
          <w:szCs w:val="20"/>
        </w:rPr>
        <w:t>malignan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metasta</w:t>
      </w:r>
      <w:proofErr w:type="spellEnd"/>
      <w:r w:rsidRPr="004D266F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393052)</w:t>
      </w:r>
    </w:p>
    <w:p w14:paraId="2335C05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27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PIN and 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 xml:space="preserve">* or intraepithelial or </w:t>
      </w:r>
      <w:proofErr w:type="spellStart"/>
      <w:r w:rsidRPr="004D266F">
        <w:rPr>
          <w:sz w:val="20"/>
          <w:szCs w:val="20"/>
        </w:rPr>
        <w:t>neoplas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3437)</w:t>
      </w:r>
    </w:p>
    <w:p w14:paraId="601F979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8     or/125-127 [PROSTATE CANCER] (469956)</w:t>
      </w:r>
    </w:p>
    <w:p w14:paraId="3706CC6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29     Mass Screening/ (169100)</w:t>
      </w:r>
    </w:p>
    <w:p w14:paraId="1ADD4C4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30     "Early Detection of Cancer"/ (33130)</w:t>
      </w:r>
    </w:p>
    <w:p w14:paraId="36C377F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1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screen* or detect*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7126224)</w:t>
      </w:r>
    </w:p>
    <w:p w14:paraId="03DD049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2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.</w:t>
      </w:r>
      <w:proofErr w:type="spellStart"/>
      <w:r w:rsidRPr="004D266F">
        <w:rPr>
          <w:sz w:val="20"/>
          <w:szCs w:val="20"/>
        </w:rPr>
        <w:t>ti</w:t>
      </w:r>
      <w:proofErr w:type="spellEnd"/>
      <w:r w:rsidRPr="004D266F">
        <w:rPr>
          <w:sz w:val="20"/>
          <w:szCs w:val="20"/>
        </w:rPr>
        <w:t>. (874161)</w:t>
      </w:r>
    </w:p>
    <w:p w14:paraId="5106A70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3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early or earlier or earliest) adj5 (</w:t>
      </w:r>
      <w:proofErr w:type="spellStart"/>
      <w:r w:rsidRPr="004D266F">
        <w:rPr>
          <w:sz w:val="20"/>
          <w:szCs w:val="20"/>
        </w:rPr>
        <w:t>identif</w:t>
      </w:r>
      <w:proofErr w:type="spellEnd"/>
      <w:r w:rsidRPr="004D266F">
        <w:rPr>
          <w:sz w:val="20"/>
          <w:szCs w:val="20"/>
        </w:rPr>
        <w:t xml:space="preserve">* or </w:t>
      </w:r>
      <w:proofErr w:type="spellStart"/>
      <w:r w:rsidRPr="004D266F">
        <w:rPr>
          <w:sz w:val="20"/>
          <w:szCs w:val="20"/>
        </w:rPr>
        <w:t>recogni</w:t>
      </w:r>
      <w:proofErr w:type="spellEnd"/>
      <w:r w:rsidRPr="004D266F">
        <w:rPr>
          <w:sz w:val="20"/>
          <w:szCs w:val="20"/>
        </w:rPr>
        <w:t>*)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186978)</w:t>
      </w:r>
    </w:p>
    <w:p w14:paraId="0742363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 xml:space="preserve">case finding? or </w:t>
      </w:r>
      <w:proofErr w:type="spellStart"/>
      <w:r w:rsidRPr="004D266F">
        <w:rPr>
          <w:sz w:val="20"/>
          <w:szCs w:val="20"/>
        </w:rPr>
        <w:t>casefinding</w:t>
      </w:r>
      <w:proofErr w:type="spellEnd"/>
      <w:r w:rsidRPr="004D266F">
        <w:rPr>
          <w:sz w:val="20"/>
          <w:szCs w:val="20"/>
        </w:rPr>
        <w:t>?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13779)</w:t>
      </w:r>
    </w:p>
    <w:p w14:paraId="1225EBA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lastRenderedPageBreak/>
        <w:t>135     exp Prostatic Neoplasms/di, pc [Diagnosis, Prevention &amp; Control] (60956)</w:t>
      </w:r>
    </w:p>
    <w:p w14:paraId="53CEA7E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36     Prostatic Intraepithelial Neoplasia/di, pc [Diagnosis, Prevention &amp; Control] (838)</w:t>
      </w:r>
    </w:p>
    <w:p w14:paraId="3A0B5BC0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37     Digital Rectal Examination/ (10044)</w:t>
      </w:r>
    </w:p>
    <w:p w14:paraId="60CB95A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8  </w:t>
      </w:r>
      <w:proofErr w:type="gramStart"/>
      <w:r w:rsidRPr="004D266F">
        <w:rPr>
          <w:sz w:val="20"/>
          <w:szCs w:val="20"/>
        </w:rPr>
        <w:t xml:space="preserve">   (</w:t>
      </w:r>
      <w:proofErr w:type="spellStart"/>
      <w:proofErr w:type="gramEnd"/>
      <w:r w:rsidRPr="004D266F">
        <w:rPr>
          <w:sz w:val="20"/>
          <w:szCs w:val="20"/>
        </w:rPr>
        <w:t>rect</w:t>
      </w:r>
      <w:proofErr w:type="spellEnd"/>
      <w:r w:rsidRPr="004D266F">
        <w:rPr>
          <w:sz w:val="20"/>
          <w:szCs w:val="20"/>
        </w:rPr>
        <w:t>* adj2 exam*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18220)</w:t>
      </w:r>
    </w:p>
    <w:p w14:paraId="7D38739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39     </w:t>
      </w:r>
      <w:proofErr w:type="spellStart"/>
      <w:proofErr w:type="gramStart"/>
      <w:r w:rsidRPr="004D266F">
        <w:rPr>
          <w:sz w:val="20"/>
          <w:szCs w:val="20"/>
        </w:rPr>
        <w:t>DRE.ti,ab</w:t>
      </w:r>
      <w:proofErr w:type="gramEnd"/>
      <w:r w:rsidRPr="004D266F">
        <w:rPr>
          <w:sz w:val="20"/>
          <w:szCs w:val="20"/>
        </w:rPr>
        <w:t>,kw</w:t>
      </w:r>
      <w:proofErr w:type="spellEnd"/>
      <w:r w:rsidRPr="004D266F">
        <w:rPr>
          <w:sz w:val="20"/>
          <w:szCs w:val="20"/>
        </w:rPr>
        <w:t>. (8299)</w:t>
      </w:r>
    </w:p>
    <w:p w14:paraId="79B75ED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40     Palpation/ (28873)</w:t>
      </w:r>
    </w:p>
    <w:p w14:paraId="0ABE4908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1     </w:t>
      </w:r>
      <w:proofErr w:type="spellStart"/>
      <w:r w:rsidRPr="004D266F">
        <w:rPr>
          <w:sz w:val="20"/>
          <w:szCs w:val="20"/>
        </w:rPr>
        <w:t>palpat</w:t>
      </w:r>
      <w:proofErr w:type="spellEnd"/>
      <w:proofErr w:type="gramStart"/>
      <w:r w:rsidRPr="004D266F">
        <w:rPr>
          <w:sz w:val="20"/>
          <w:szCs w:val="20"/>
        </w:rPr>
        <w:t>*.</w:t>
      </w:r>
      <w:proofErr w:type="spellStart"/>
      <w:r w:rsidRPr="004D266F">
        <w:rPr>
          <w:sz w:val="20"/>
          <w:szCs w:val="20"/>
        </w:rPr>
        <w:t>ti</w:t>
      </w:r>
      <w:proofErr w:type="gramEnd"/>
      <w:r w:rsidRPr="004D266F">
        <w:rPr>
          <w:sz w:val="20"/>
          <w:szCs w:val="20"/>
        </w:rPr>
        <w:t>,ab,kw</w:t>
      </w:r>
      <w:proofErr w:type="spellEnd"/>
      <w:r w:rsidRPr="004D266F">
        <w:rPr>
          <w:sz w:val="20"/>
          <w:szCs w:val="20"/>
        </w:rPr>
        <w:t>. (43475)</w:t>
      </w:r>
    </w:p>
    <w:p w14:paraId="4104732D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2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transrectal* or trans-rectal*) adj4 (</w:t>
      </w:r>
      <w:proofErr w:type="spellStart"/>
      <w:r w:rsidRPr="004D266F">
        <w:rPr>
          <w:sz w:val="20"/>
          <w:szCs w:val="20"/>
        </w:rPr>
        <w:t>ultrasonograph</w:t>
      </w:r>
      <w:proofErr w:type="spellEnd"/>
      <w:r w:rsidRPr="004D266F">
        <w:rPr>
          <w:sz w:val="20"/>
          <w:szCs w:val="20"/>
        </w:rPr>
        <w:t>* or ultrasound* or ultra-sonograph* or ultra-sound*)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21946)</w:t>
      </w:r>
    </w:p>
    <w:p w14:paraId="62C352D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3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TRUS or TRUSB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10041)</w:t>
      </w:r>
    </w:p>
    <w:p w14:paraId="7A4D3B7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4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(</w:t>
      </w:r>
      <w:proofErr w:type="spellStart"/>
      <w:r w:rsidRPr="004D266F">
        <w:rPr>
          <w:sz w:val="20"/>
          <w:szCs w:val="20"/>
        </w:rPr>
        <w:t>prostat</w:t>
      </w:r>
      <w:proofErr w:type="spellEnd"/>
      <w:r w:rsidRPr="004D266F">
        <w:rPr>
          <w:sz w:val="20"/>
          <w:szCs w:val="20"/>
        </w:rPr>
        <w:t>* specific antigen* or PSA) adj3 (</w:t>
      </w:r>
      <w:proofErr w:type="spellStart"/>
      <w:r w:rsidRPr="004D266F">
        <w:rPr>
          <w:sz w:val="20"/>
          <w:szCs w:val="20"/>
        </w:rPr>
        <w:t>diagnos</w:t>
      </w:r>
      <w:proofErr w:type="spellEnd"/>
      <w:r w:rsidRPr="004D266F">
        <w:rPr>
          <w:sz w:val="20"/>
          <w:szCs w:val="20"/>
        </w:rPr>
        <w:t>* or screen* or test*)).</w:t>
      </w:r>
      <w:proofErr w:type="spellStart"/>
      <w:r w:rsidRPr="004D266F">
        <w:rPr>
          <w:sz w:val="20"/>
          <w:szCs w:val="20"/>
        </w:rPr>
        <w:t>ti,ab,kw</w:t>
      </w:r>
      <w:proofErr w:type="spellEnd"/>
      <w:r w:rsidRPr="004D266F">
        <w:rPr>
          <w:sz w:val="20"/>
          <w:szCs w:val="20"/>
        </w:rPr>
        <w:t>. (20131)</w:t>
      </w:r>
    </w:p>
    <w:p w14:paraId="7FEE799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45     Prostate-Specific Antigen/ and (Diagnostic Tests, Routine/ or "Diagnostic Techniques and Procedures"/) (1033)</w:t>
      </w:r>
    </w:p>
    <w:p w14:paraId="7ABBE61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46     or/129-145 [SCREENING] (8076142)</w:t>
      </w:r>
    </w:p>
    <w:p w14:paraId="15768514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47     128 and 146 [PROSTATE CANCER - SCREENING] (149460)</w:t>
      </w:r>
    </w:p>
    <w:p w14:paraId="7EDC14D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48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2019082* or 2019083* or 201909* or 201910* or 201911* or 201912* or 202*).up. (35268983)</w:t>
      </w:r>
    </w:p>
    <w:p w14:paraId="5C17C43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49     147 and 148 [RCTs - UPDATE PERIOD] (62220)</w:t>
      </w:r>
    </w:p>
    <w:p w14:paraId="16CF124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50     149 use </w:t>
      </w:r>
      <w:proofErr w:type="spellStart"/>
      <w:r w:rsidRPr="004D266F">
        <w:rPr>
          <w:sz w:val="20"/>
          <w:szCs w:val="20"/>
        </w:rPr>
        <w:t>cctr</w:t>
      </w:r>
      <w:proofErr w:type="spellEnd"/>
      <w:r w:rsidRPr="004D266F">
        <w:rPr>
          <w:sz w:val="20"/>
          <w:szCs w:val="20"/>
        </w:rPr>
        <w:t xml:space="preserve"> [CENTRAL RECORDS] (1321)</w:t>
      </w:r>
    </w:p>
    <w:p w14:paraId="20FCEC49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1     61 or 124 or 150 [ALL DATABASES] (20201)</w:t>
      </w:r>
    </w:p>
    <w:p w14:paraId="220172B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52  </w:t>
      </w:r>
      <w:proofErr w:type="gramStart"/>
      <w:r w:rsidRPr="004D266F">
        <w:rPr>
          <w:sz w:val="20"/>
          <w:szCs w:val="20"/>
        </w:rPr>
        <w:t xml:space="preserve">   (</w:t>
      </w:r>
      <w:proofErr w:type="gramEnd"/>
      <w:r w:rsidRPr="004D266F">
        <w:rPr>
          <w:sz w:val="20"/>
          <w:szCs w:val="20"/>
        </w:rPr>
        <w:t>conference abstract or journal conference abstract).pt. (4083807)</w:t>
      </w:r>
    </w:p>
    <w:p w14:paraId="2C9B2AF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3     151 not 152 [CONFERENCE ABSTRACTS REMOVED] (14151)</w:t>
      </w:r>
    </w:p>
    <w:p w14:paraId="57CC97C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54     limit 153 to </w:t>
      </w:r>
      <w:proofErr w:type="spellStart"/>
      <w:r w:rsidRPr="004D266F">
        <w:rPr>
          <w:sz w:val="20"/>
          <w:szCs w:val="20"/>
        </w:rPr>
        <w:t>yr</w:t>
      </w:r>
      <w:proofErr w:type="spellEnd"/>
      <w:r w:rsidRPr="004D266F">
        <w:rPr>
          <w:sz w:val="20"/>
          <w:szCs w:val="20"/>
        </w:rPr>
        <w:t>="2018-current" (5740)</w:t>
      </w:r>
    </w:p>
    <w:p w14:paraId="5EE6A64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5     remove duplicates from 154 (5059)</w:t>
      </w:r>
    </w:p>
    <w:p w14:paraId="5185992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56     limit 153 to </w:t>
      </w:r>
      <w:proofErr w:type="spellStart"/>
      <w:r w:rsidRPr="004D266F">
        <w:rPr>
          <w:sz w:val="20"/>
          <w:szCs w:val="20"/>
        </w:rPr>
        <w:t>yr</w:t>
      </w:r>
      <w:proofErr w:type="spellEnd"/>
      <w:r w:rsidRPr="004D266F">
        <w:rPr>
          <w:sz w:val="20"/>
          <w:szCs w:val="20"/>
        </w:rPr>
        <w:t>="2014-2017" (5903)</w:t>
      </w:r>
    </w:p>
    <w:p w14:paraId="0D506EB1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7     remove duplicates from 156 (5217)</w:t>
      </w:r>
    </w:p>
    <w:p w14:paraId="61B33EC3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8     153 not (154 or 156) (2508)</w:t>
      </w:r>
    </w:p>
    <w:p w14:paraId="347B9D1A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59     remove duplicates from 158 (2291)</w:t>
      </w:r>
    </w:p>
    <w:p w14:paraId="0546B542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>160     155 or 157 or 159 [TOTAL UNIQUE RECORDS] (12567)</w:t>
      </w:r>
    </w:p>
    <w:p w14:paraId="04A44B0B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61     160 use </w:t>
      </w:r>
      <w:proofErr w:type="spellStart"/>
      <w:r w:rsidRPr="004D266F">
        <w:rPr>
          <w:sz w:val="20"/>
          <w:szCs w:val="20"/>
        </w:rPr>
        <w:t>medall</w:t>
      </w:r>
      <w:proofErr w:type="spellEnd"/>
      <w:r w:rsidRPr="004D266F">
        <w:rPr>
          <w:sz w:val="20"/>
          <w:szCs w:val="20"/>
        </w:rPr>
        <w:t xml:space="preserve"> [MEDLINE UNIQUE RECORDS] (1565)</w:t>
      </w:r>
    </w:p>
    <w:p w14:paraId="2DDFA2F7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62     160 use </w:t>
      </w:r>
      <w:proofErr w:type="spellStart"/>
      <w:r w:rsidRPr="004D266F">
        <w:rPr>
          <w:sz w:val="20"/>
          <w:szCs w:val="20"/>
        </w:rPr>
        <w:t>emczd</w:t>
      </w:r>
      <w:proofErr w:type="spellEnd"/>
      <w:r w:rsidRPr="004D266F">
        <w:rPr>
          <w:sz w:val="20"/>
          <w:szCs w:val="20"/>
        </w:rPr>
        <w:t xml:space="preserve"> [EMBASE UNIQUE RECORDS] (10069)</w:t>
      </w:r>
    </w:p>
    <w:p w14:paraId="777B9985" w14:textId="77777777" w:rsidR="0028046B" w:rsidRPr="004D266F" w:rsidRDefault="0028046B" w:rsidP="0028046B">
      <w:pPr>
        <w:pStyle w:val="NoSpacing"/>
        <w:rPr>
          <w:sz w:val="20"/>
          <w:szCs w:val="20"/>
        </w:rPr>
      </w:pPr>
      <w:r w:rsidRPr="004D266F">
        <w:rPr>
          <w:sz w:val="20"/>
          <w:szCs w:val="20"/>
        </w:rPr>
        <w:t xml:space="preserve">163     160 use </w:t>
      </w:r>
      <w:proofErr w:type="spellStart"/>
      <w:r w:rsidRPr="004D266F">
        <w:rPr>
          <w:sz w:val="20"/>
          <w:szCs w:val="20"/>
        </w:rPr>
        <w:t>cctr</w:t>
      </w:r>
      <w:proofErr w:type="spellEnd"/>
      <w:r w:rsidRPr="004D266F">
        <w:rPr>
          <w:sz w:val="20"/>
          <w:szCs w:val="20"/>
        </w:rPr>
        <w:t xml:space="preserve"> [CENTRAL UNIQUE RECORDS] (933)</w:t>
      </w:r>
    </w:p>
    <w:p w14:paraId="5BBD8192" w14:textId="77777777" w:rsidR="0028046B" w:rsidRPr="004D266F" w:rsidRDefault="0028046B" w:rsidP="0028046B">
      <w:pPr>
        <w:pStyle w:val="NoSpacing"/>
        <w:pBdr>
          <w:bottom w:val="dotted" w:sz="24" w:space="1" w:color="auto"/>
        </w:pBdr>
        <w:rPr>
          <w:sz w:val="20"/>
          <w:szCs w:val="20"/>
        </w:rPr>
      </w:pPr>
    </w:p>
    <w:p w14:paraId="10209A6E" w14:textId="77777777" w:rsidR="0028046B" w:rsidRPr="00722B01" w:rsidRDefault="0028046B" w:rsidP="0028046B">
      <w:pPr>
        <w:pStyle w:val="NoSpacing"/>
        <w:rPr>
          <w:sz w:val="20"/>
          <w:szCs w:val="20"/>
        </w:rPr>
      </w:pPr>
    </w:p>
    <w:p w14:paraId="4DD12003" w14:textId="77777777" w:rsidR="0028046B" w:rsidRPr="004332B1" w:rsidRDefault="0028046B" w:rsidP="0028046B">
      <w:pPr>
        <w:pStyle w:val="Heading3"/>
        <w:rPr>
          <w:b w:val="0"/>
          <w:bCs/>
          <w:sz w:val="18"/>
          <w:szCs w:val="18"/>
        </w:rPr>
      </w:pPr>
      <w:r w:rsidRPr="004332B1">
        <w:rPr>
          <w:bCs/>
          <w:sz w:val="18"/>
          <w:szCs w:val="18"/>
        </w:rPr>
        <w:t>Key question 4</w:t>
      </w:r>
    </w:p>
    <w:p w14:paraId="6AC5F9D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proofErr w:type="spellStart"/>
      <w:r w:rsidRPr="00012621">
        <w:rPr>
          <w:sz w:val="20"/>
          <w:szCs w:val="20"/>
        </w:rPr>
        <w:t>Vernooji</w:t>
      </w:r>
      <w:proofErr w:type="spellEnd"/>
      <w:r w:rsidRPr="00012621">
        <w:rPr>
          <w:sz w:val="20"/>
          <w:szCs w:val="20"/>
        </w:rPr>
        <w:t xml:space="preserve"> – Updated</w:t>
      </w:r>
    </w:p>
    <w:p w14:paraId="480DA1E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020 Nov 28</w:t>
      </w:r>
    </w:p>
    <w:p w14:paraId="4E086F16" w14:textId="77777777" w:rsidR="0028046B" w:rsidRPr="00012621" w:rsidRDefault="0028046B" w:rsidP="0028046B">
      <w:pPr>
        <w:pStyle w:val="NoSpacing"/>
        <w:rPr>
          <w:sz w:val="20"/>
          <w:szCs w:val="20"/>
        </w:rPr>
      </w:pPr>
    </w:p>
    <w:p w14:paraId="349A6ED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Ovid Multifile</w:t>
      </w:r>
    </w:p>
    <w:p w14:paraId="239C064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Database: Embase </w:t>
      </w:r>
      <w:proofErr w:type="spellStart"/>
      <w:r w:rsidRPr="00012621">
        <w:rPr>
          <w:sz w:val="20"/>
          <w:szCs w:val="20"/>
        </w:rPr>
        <w:t>Classic+Embase</w:t>
      </w:r>
      <w:proofErr w:type="spellEnd"/>
      <w:r w:rsidRPr="00012621">
        <w:rPr>
          <w:sz w:val="20"/>
          <w:szCs w:val="20"/>
        </w:rPr>
        <w:t xml:space="preserve"> &lt;1947 to 2020 November 25</w:t>
      </w:r>
      <w:proofErr w:type="gramStart"/>
      <w:r w:rsidRPr="00012621">
        <w:rPr>
          <w:sz w:val="20"/>
          <w:szCs w:val="20"/>
        </w:rPr>
        <w:t>&gt; ,</w:t>
      </w:r>
      <w:proofErr w:type="gramEnd"/>
      <w:r w:rsidRPr="00012621">
        <w:rPr>
          <w:sz w:val="20"/>
          <w:szCs w:val="20"/>
        </w:rPr>
        <w:t xml:space="preserve"> Ovid MEDLINE(R) ALL &lt;1946 to November 25, 2020&gt;, APA </w:t>
      </w:r>
      <w:proofErr w:type="spellStart"/>
      <w:r w:rsidRPr="00012621">
        <w:rPr>
          <w:sz w:val="20"/>
          <w:szCs w:val="20"/>
        </w:rPr>
        <w:t>PsycInfo</w:t>
      </w:r>
      <w:proofErr w:type="spellEnd"/>
      <w:r w:rsidRPr="00012621">
        <w:rPr>
          <w:sz w:val="20"/>
          <w:szCs w:val="20"/>
        </w:rPr>
        <w:t xml:space="preserve"> &lt;1806 to November Week 3 2020&gt;</w:t>
      </w:r>
    </w:p>
    <w:p w14:paraId="33A8A9A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Search Strategy:</w:t>
      </w:r>
    </w:p>
    <w:p w14:paraId="688154C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--------------------------------------------------------------------------------</w:t>
      </w:r>
    </w:p>
    <w:p w14:paraId="449EC38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     exp Prostatic Neoplasms/ (385550)</w:t>
      </w:r>
    </w:p>
    <w:p w14:paraId="19BF7BA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adj3 (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 xml:space="preserve">* or cancer* or carcinoma* or </w:t>
      </w:r>
      <w:proofErr w:type="spellStart"/>
      <w:r w:rsidRPr="00012621">
        <w:rPr>
          <w:sz w:val="20"/>
          <w:szCs w:val="20"/>
        </w:rPr>
        <w:t>adenocarcinom</w:t>
      </w:r>
      <w:proofErr w:type="spellEnd"/>
      <w:r w:rsidRPr="00012621">
        <w:rPr>
          <w:sz w:val="20"/>
          <w:szCs w:val="20"/>
        </w:rPr>
        <w:t xml:space="preserve">* or tumour* or tumor* or </w:t>
      </w:r>
      <w:proofErr w:type="spellStart"/>
      <w:r w:rsidRPr="00012621">
        <w:rPr>
          <w:sz w:val="20"/>
          <w:szCs w:val="20"/>
        </w:rPr>
        <w:t>maligna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metasta</w:t>
      </w:r>
      <w:proofErr w:type="spellEnd"/>
      <w:r w:rsidRPr="00012621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80222)</w:t>
      </w:r>
    </w:p>
    <w:p w14:paraId="61F7108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PIN and 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 xml:space="preserve">* or intraepithelial or 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335)</w:t>
      </w:r>
    </w:p>
    <w:p w14:paraId="5E40FB1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     or/1-3 [PROSTATE CANCER] (458504)</w:t>
      </w:r>
    </w:p>
    <w:p w14:paraId="7DEE174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     Mass Screening/ (166250)</w:t>
      </w:r>
    </w:p>
    <w:p w14:paraId="31FF917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6     "Early Detection of Cancer"/ (32117)</w:t>
      </w:r>
    </w:p>
    <w:p w14:paraId="347BCB7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screen* or detect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7212547)</w:t>
      </w:r>
    </w:p>
    <w:p w14:paraId="0C3929D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929952)</w:t>
      </w:r>
    </w:p>
    <w:p w14:paraId="0805D00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lastRenderedPageBreak/>
        <w:t xml:space="preserve">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arly or earlier or earliest) adj5 (</w:t>
      </w:r>
      <w:proofErr w:type="spellStart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98815)</w:t>
      </w:r>
    </w:p>
    <w:p w14:paraId="620A709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ase finding? or </w:t>
      </w:r>
      <w:proofErr w:type="spellStart"/>
      <w:r w:rsidRPr="00012621">
        <w:rPr>
          <w:sz w:val="20"/>
          <w:szCs w:val="20"/>
        </w:rPr>
        <w:t>casefinding</w:t>
      </w:r>
      <w:proofErr w:type="spellEnd"/>
      <w:r w:rsidRPr="00012621">
        <w:rPr>
          <w:sz w:val="20"/>
          <w:szCs w:val="20"/>
        </w:rPr>
        <w:t>?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4103)</w:t>
      </w:r>
    </w:p>
    <w:p w14:paraId="458F093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     exp Prostatic Neoplasms/di, pc [Diagnosis, Prevention &amp; Control] (61095)</w:t>
      </w:r>
    </w:p>
    <w:p w14:paraId="1B62003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2     Prostatic Intraepithelial Neoplasia/di, pc [Diagnosis, Prevention &amp; Control] (823)</w:t>
      </w:r>
    </w:p>
    <w:p w14:paraId="19AFFBE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3     Digital Rectal Examination/ (10031)</w:t>
      </w:r>
    </w:p>
    <w:p w14:paraId="0F5F9B4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rect</w:t>
      </w:r>
      <w:proofErr w:type="spellEnd"/>
      <w:r w:rsidRPr="00012621">
        <w:rPr>
          <w:sz w:val="20"/>
          <w:szCs w:val="20"/>
        </w:rPr>
        <w:t>* adj2 exam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7514)</w:t>
      </w:r>
    </w:p>
    <w:p w14:paraId="61D565E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     </w:t>
      </w:r>
      <w:proofErr w:type="spellStart"/>
      <w:proofErr w:type="gramStart"/>
      <w:r w:rsidRPr="00012621">
        <w:rPr>
          <w:sz w:val="20"/>
          <w:szCs w:val="20"/>
        </w:rPr>
        <w:t>DRE.tw,kf</w:t>
      </w:r>
      <w:proofErr w:type="spellEnd"/>
      <w:proofErr w:type="gramEnd"/>
      <w:r w:rsidRPr="00012621">
        <w:rPr>
          <w:sz w:val="20"/>
          <w:szCs w:val="20"/>
        </w:rPr>
        <w:t>. (8122)</w:t>
      </w:r>
    </w:p>
    <w:p w14:paraId="52B46BE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6     Palpation/ (28560)</w:t>
      </w:r>
    </w:p>
    <w:p w14:paraId="6E9D1E5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     </w:t>
      </w:r>
      <w:proofErr w:type="spellStart"/>
      <w:proofErr w:type="gramStart"/>
      <w:r w:rsidRPr="00012621">
        <w:rPr>
          <w:sz w:val="20"/>
          <w:szCs w:val="20"/>
        </w:rPr>
        <w:t>palpat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f</w:t>
      </w:r>
      <w:proofErr w:type="spellEnd"/>
      <w:proofErr w:type="gramEnd"/>
      <w:r w:rsidRPr="00012621">
        <w:rPr>
          <w:sz w:val="20"/>
          <w:szCs w:val="20"/>
        </w:rPr>
        <w:t>. (41607)</w:t>
      </w:r>
    </w:p>
    <w:p w14:paraId="1CA2C9A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specific antigen* or PSA) adj3 (</w:t>
      </w:r>
      <w:proofErr w:type="spellStart"/>
      <w:r w:rsidRPr="00012621">
        <w:rPr>
          <w:sz w:val="20"/>
          <w:szCs w:val="20"/>
        </w:rPr>
        <w:t>diagnos</w:t>
      </w:r>
      <w:proofErr w:type="spellEnd"/>
      <w:r w:rsidRPr="00012621">
        <w:rPr>
          <w:sz w:val="20"/>
          <w:szCs w:val="20"/>
        </w:rPr>
        <w:t>* or screen* or test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9051)</w:t>
      </w:r>
    </w:p>
    <w:p w14:paraId="2C1DD21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     Prostate-Specific Antigen/ and (Diagnostic Tests, Routine/ or "Diagnostic Techniques and Procedures"/) (1035)</w:t>
      </w:r>
    </w:p>
    <w:p w14:paraId="0F10D94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0     or/5-19 [SCREENING] (8207516)</w:t>
      </w:r>
    </w:p>
    <w:p w14:paraId="146D33D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     4 and 20 [PROSTATE CANCER - SCREENING] (142386)</w:t>
      </w:r>
    </w:p>
    <w:p w14:paraId="3C6B9DC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     exp Prostatic Neoplasms/px [Psychology] (2472)</w:t>
      </w:r>
    </w:p>
    <w:p w14:paraId="07906B6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     Mass Screening/px [Psychology] (2384)</w:t>
      </w:r>
    </w:p>
    <w:p w14:paraId="4A752A4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4     "Early Detection of Cancer"/px [Psychology] (1361)</w:t>
      </w:r>
    </w:p>
    <w:p w14:paraId="0BE3DA2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5     Attitude/ (118727)</w:t>
      </w:r>
    </w:p>
    <w:p w14:paraId="3F350DB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6     Attitude to Death/ (27404)</w:t>
      </w:r>
    </w:p>
    <w:p w14:paraId="715D0A5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     exp Attitude to Health/ (541583)</w:t>
      </w:r>
    </w:p>
    <w:p w14:paraId="1963718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8     Choice Behavior/ (266383)</w:t>
      </w:r>
    </w:p>
    <w:p w14:paraId="1707C0B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9     Consumer Advocacy/ (6646)</w:t>
      </w:r>
    </w:p>
    <w:p w14:paraId="1F799A9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0     *Consumer Behavior/ (38640)</w:t>
      </w:r>
    </w:p>
    <w:p w14:paraId="172CE98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1     Cooperative Behavior/ (81956)</w:t>
      </w:r>
    </w:p>
    <w:p w14:paraId="3107A2E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2     Decision Making/ (413220)</w:t>
      </w:r>
    </w:p>
    <w:p w14:paraId="0D006C7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3     Decision Support Techniques/ (40402)</w:t>
      </w:r>
    </w:p>
    <w:p w14:paraId="644E5CE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4     Focus Groups/ (231036)</w:t>
      </w:r>
    </w:p>
    <w:p w14:paraId="2D4E3EC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5     Health Care Surveys/ (45541)</w:t>
      </w:r>
    </w:p>
    <w:p w14:paraId="2DCAB7E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6     Health Services Accessibility/ (127242)</w:t>
      </w:r>
    </w:p>
    <w:p w14:paraId="54FEC6F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7     Interviews as Topic/ (225675)</w:t>
      </w:r>
    </w:p>
    <w:p w14:paraId="4D235FE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8     Life Change Events/ (50019)</w:t>
      </w:r>
    </w:p>
    <w:p w14:paraId="6122CB8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39     Narration/ (23465)</w:t>
      </w:r>
    </w:p>
    <w:p w14:paraId="0EE7C7A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0     Patient Acceptance of Health Care/ (108248)</w:t>
      </w:r>
    </w:p>
    <w:p w14:paraId="6CE2121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1     Patient Advocacy/ (45990)</w:t>
      </w:r>
    </w:p>
    <w:p w14:paraId="37DC51A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2     exp Patient-Centered Care/ (873644)</w:t>
      </w:r>
    </w:p>
    <w:p w14:paraId="1A3512C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3     exp Patient Education as Topic/ (201398)</w:t>
      </w:r>
    </w:p>
    <w:p w14:paraId="011DAB4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4     Patient Participation/ (56937)</w:t>
      </w:r>
    </w:p>
    <w:p w14:paraId="6A4117A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5     Patient Preference/ (28405)</w:t>
      </w:r>
    </w:p>
    <w:p w14:paraId="5E35B02C" w14:textId="77777777" w:rsidR="0028046B" w:rsidRPr="00265F29" w:rsidRDefault="0028046B" w:rsidP="0028046B">
      <w:pPr>
        <w:pStyle w:val="NoSpacing"/>
        <w:rPr>
          <w:sz w:val="20"/>
          <w:szCs w:val="20"/>
        </w:rPr>
      </w:pPr>
      <w:r w:rsidRPr="00265F29">
        <w:rPr>
          <w:sz w:val="20"/>
          <w:szCs w:val="20"/>
        </w:rPr>
        <w:t>46     Patient Satisfaction/ (230838)</w:t>
      </w:r>
    </w:p>
    <w:p w14:paraId="4CB45E00" w14:textId="77777777" w:rsidR="0028046B" w:rsidRPr="00265F29" w:rsidRDefault="0028046B" w:rsidP="0028046B">
      <w:pPr>
        <w:pStyle w:val="NoSpacing"/>
        <w:rPr>
          <w:sz w:val="20"/>
          <w:szCs w:val="20"/>
        </w:rPr>
      </w:pPr>
      <w:r w:rsidRPr="00265F29">
        <w:rPr>
          <w:sz w:val="20"/>
          <w:szCs w:val="20"/>
        </w:rPr>
        <w:t>47     Patients/px (8472)</w:t>
      </w:r>
    </w:p>
    <w:p w14:paraId="3E8713EC" w14:textId="77777777" w:rsidR="0028046B" w:rsidRPr="00265F29" w:rsidRDefault="0028046B" w:rsidP="0028046B">
      <w:pPr>
        <w:pStyle w:val="NoSpacing"/>
        <w:rPr>
          <w:sz w:val="20"/>
          <w:szCs w:val="20"/>
        </w:rPr>
      </w:pPr>
      <w:r w:rsidRPr="00265F29">
        <w:rPr>
          <w:sz w:val="20"/>
          <w:szCs w:val="20"/>
        </w:rPr>
        <w:t>48     Personal Autonomy/ (31114)</w:t>
      </w:r>
    </w:p>
    <w:p w14:paraId="5F140A1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49     *"Power (Psychology)"/ (69391)</w:t>
      </w:r>
    </w:p>
    <w:p w14:paraId="1ED5026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0     Quality of Life/px (28027)</w:t>
      </w:r>
    </w:p>
    <w:p w14:paraId="6CC92923" w14:textId="77777777" w:rsidR="0028046B" w:rsidRPr="00CC5441" w:rsidRDefault="0028046B" w:rsidP="0028046B">
      <w:pPr>
        <w:pStyle w:val="NoSpacing"/>
        <w:rPr>
          <w:sz w:val="20"/>
          <w:szCs w:val="20"/>
          <w:lang w:val="fr-CA"/>
        </w:rPr>
      </w:pPr>
      <w:r w:rsidRPr="00CC5441">
        <w:rPr>
          <w:sz w:val="20"/>
          <w:szCs w:val="20"/>
          <w:lang w:val="fr-CA"/>
        </w:rPr>
        <w:t>51     Questionnaires/ (1091058)</w:t>
      </w:r>
    </w:p>
    <w:p w14:paraId="7C3C251D" w14:textId="77777777" w:rsidR="0028046B" w:rsidRPr="00CC5441" w:rsidRDefault="0028046B" w:rsidP="0028046B">
      <w:pPr>
        <w:pStyle w:val="NoSpacing"/>
        <w:rPr>
          <w:sz w:val="20"/>
          <w:szCs w:val="20"/>
          <w:lang w:val="fr-CA"/>
        </w:rPr>
      </w:pPr>
      <w:r w:rsidRPr="00CC5441">
        <w:rPr>
          <w:sz w:val="20"/>
          <w:szCs w:val="20"/>
          <w:lang w:val="fr-CA"/>
        </w:rPr>
        <w:t xml:space="preserve">52     </w:t>
      </w:r>
      <w:proofErr w:type="spellStart"/>
      <w:r w:rsidRPr="00CC5441">
        <w:rPr>
          <w:sz w:val="20"/>
          <w:szCs w:val="20"/>
          <w:lang w:val="fr-CA"/>
        </w:rPr>
        <w:t>exp</w:t>
      </w:r>
      <w:proofErr w:type="spellEnd"/>
      <w:r w:rsidRPr="00CC5441">
        <w:rPr>
          <w:sz w:val="20"/>
          <w:szCs w:val="20"/>
          <w:lang w:val="fr-CA"/>
        </w:rPr>
        <w:t xml:space="preserve"> Self Concept/ (400998)</w:t>
      </w:r>
    </w:p>
    <w:p w14:paraId="2A68BE0D" w14:textId="77777777" w:rsidR="0028046B" w:rsidRPr="00CC5441" w:rsidRDefault="0028046B" w:rsidP="0028046B">
      <w:pPr>
        <w:pStyle w:val="NoSpacing"/>
        <w:rPr>
          <w:sz w:val="20"/>
          <w:szCs w:val="20"/>
          <w:lang w:val="fr-CA"/>
        </w:rPr>
      </w:pPr>
      <w:r w:rsidRPr="00CC5441">
        <w:rPr>
          <w:sz w:val="20"/>
          <w:szCs w:val="20"/>
          <w:lang w:val="fr-CA"/>
        </w:rPr>
        <w:t xml:space="preserve">53     Self </w:t>
      </w:r>
      <w:proofErr w:type="spellStart"/>
      <w:r w:rsidRPr="00CC5441">
        <w:rPr>
          <w:sz w:val="20"/>
          <w:szCs w:val="20"/>
          <w:lang w:val="fr-CA"/>
        </w:rPr>
        <w:t>Efficacy</w:t>
      </w:r>
      <w:proofErr w:type="spellEnd"/>
      <w:r w:rsidRPr="00CC5441">
        <w:rPr>
          <w:sz w:val="20"/>
          <w:szCs w:val="20"/>
          <w:lang w:val="fr-CA"/>
        </w:rPr>
        <w:t>/ (104321)</w:t>
      </w:r>
    </w:p>
    <w:p w14:paraId="0F4FBD9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4     exp Self-Help Groups/ (24482)</w:t>
      </w:r>
    </w:p>
    <w:p w14:paraId="0128D43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5     Social Values/ (106436)</w:t>
      </w:r>
    </w:p>
    <w:p w14:paraId="16615E8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6     Uncertainty/ (54778)</w:t>
      </w:r>
    </w:p>
    <w:p w14:paraId="30751FA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5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 or choices or choose or chooses or chose or chosen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24982)</w:t>
      </w:r>
    </w:p>
    <w:p w14:paraId="184BA27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58     prefer*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33318)</w:t>
      </w:r>
    </w:p>
    <w:p w14:paraId="28A3B2A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59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</w:t>
      </w:r>
      <w:r w:rsidRPr="00012621">
        <w:rPr>
          <w:sz w:val="20"/>
          <w:szCs w:val="20"/>
        </w:rPr>
        <w:lastRenderedPageBreak/>
        <w:t xml:space="preserve">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2166294)</w:t>
      </w:r>
    </w:p>
    <w:p w14:paraId="2B09EB4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0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death or health* or life or living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019288)</w:t>
      </w:r>
    </w:p>
    <w:p w14:paraId="3693D7E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analys#s</w:t>
      </w:r>
      <w:proofErr w:type="spellEnd"/>
      <w:r w:rsidRPr="00012621">
        <w:rPr>
          <w:sz w:val="20"/>
          <w:szCs w:val="20"/>
        </w:rPr>
        <w:t xml:space="preserve"> or valuation? or value? or valuing) adj3 (conjoint or contingent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5203)</w:t>
      </w:r>
    </w:p>
    <w:p w14:paraId="60CD7CB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2     best </w:t>
      </w:r>
      <w:proofErr w:type="spellStart"/>
      <w:proofErr w:type="gramStart"/>
      <w:r w:rsidRPr="00012621">
        <w:rPr>
          <w:sz w:val="20"/>
          <w:szCs w:val="20"/>
        </w:rPr>
        <w:t>worst.tw,kf</w:t>
      </w:r>
      <w:proofErr w:type="spellEnd"/>
      <w:proofErr w:type="gramEnd"/>
      <w:r w:rsidRPr="00012621">
        <w:rPr>
          <w:sz w:val="20"/>
          <w:szCs w:val="20"/>
        </w:rPr>
        <w:t>. (1131)</w:t>
      </w:r>
    </w:p>
    <w:p w14:paraId="46371E0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hoice? adj2 </w:t>
      </w:r>
      <w:proofErr w:type="spellStart"/>
      <w:r w:rsidRPr="00012621">
        <w:rPr>
          <w:sz w:val="20"/>
          <w:szCs w:val="20"/>
        </w:rPr>
        <w:t>behavio?r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3128)</w:t>
      </w:r>
    </w:p>
    <w:p w14:paraId="4B88A5D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? adj1 (discrete or experiment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0303)</w:t>
      </w:r>
    </w:p>
    <w:p w14:paraId="544E65F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</w:t>
      </w:r>
      <w:proofErr w:type="spellStart"/>
      <w:r w:rsidRPr="00012621">
        <w:rPr>
          <w:sz w:val="20"/>
          <w:szCs w:val="20"/>
        </w:rPr>
        <w:t>analy</w:t>
      </w:r>
      <w:proofErr w:type="spellEnd"/>
      <w:r w:rsidRPr="00012621">
        <w:rPr>
          <w:sz w:val="20"/>
          <w:szCs w:val="20"/>
        </w:rPr>
        <w:t>* or board?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40728)</w:t>
      </w:r>
    </w:p>
    <w:p w14:paraId="5EAABE8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decision* adj3 (making or makes or made or </w:t>
      </w:r>
      <w:proofErr w:type="spellStart"/>
      <w:r w:rsidRPr="00012621">
        <w:rPr>
          <w:sz w:val="20"/>
          <w:szCs w:val="20"/>
        </w:rPr>
        <w:t>undertak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508523)</w:t>
      </w:r>
    </w:p>
    <w:p w14:paraId="575BF5F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aid or aids or support* or tool?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93568)</w:t>
      </w:r>
    </w:p>
    <w:p w14:paraId="7DF7018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motion? or feeling?) adj3 thermometer?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65)</w:t>
      </w:r>
    </w:p>
    <w:p w14:paraId="0802963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69     </w:t>
      </w:r>
      <w:proofErr w:type="gramStart"/>
      <w:r w:rsidRPr="00012621">
        <w:rPr>
          <w:sz w:val="20"/>
          <w:szCs w:val="20"/>
        </w:rPr>
        <w:t>empower*.</w:t>
      </w:r>
      <w:proofErr w:type="spellStart"/>
      <w:r w:rsidRPr="00012621">
        <w:rPr>
          <w:sz w:val="20"/>
          <w:szCs w:val="20"/>
        </w:rPr>
        <w:t>tw,kf</w:t>
      </w:r>
      <w:proofErr w:type="spellEnd"/>
      <w:proofErr w:type="gramEnd"/>
      <w:r w:rsidRPr="00012621">
        <w:rPr>
          <w:sz w:val="20"/>
          <w:szCs w:val="20"/>
        </w:rPr>
        <w:t>. (94210)</w:t>
      </w:r>
    </w:p>
    <w:p w14:paraId="6649DE0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focus group? or interview* or questionnaire? or survey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4030166)</w:t>
      </w:r>
    </w:p>
    <w:p w14:paraId="3AD86E4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freedom? or </w:t>
      </w:r>
      <w:proofErr w:type="spellStart"/>
      <w:r w:rsidRPr="00012621">
        <w:rPr>
          <w:sz w:val="20"/>
          <w:szCs w:val="20"/>
        </w:rPr>
        <w:t>liber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46124)</w:t>
      </w:r>
    </w:p>
    <w:p w14:paraId="1C0BF75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2     </w:t>
      </w:r>
      <w:proofErr w:type="spellStart"/>
      <w:proofErr w:type="gramStart"/>
      <w:r w:rsidRPr="00012621">
        <w:rPr>
          <w:sz w:val="20"/>
          <w:szCs w:val="20"/>
        </w:rPr>
        <w:t>gambl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f</w:t>
      </w:r>
      <w:proofErr w:type="spellEnd"/>
      <w:proofErr w:type="gramEnd"/>
      <w:r w:rsidRPr="00012621">
        <w:rPr>
          <w:sz w:val="20"/>
          <w:szCs w:val="20"/>
        </w:rPr>
        <w:t>. (35971)</w:t>
      </w:r>
    </w:p>
    <w:p w14:paraId="121D3C2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3     informed </w:t>
      </w:r>
      <w:proofErr w:type="gramStart"/>
      <w:r w:rsidRPr="00012621">
        <w:rPr>
          <w:sz w:val="20"/>
          <w:szCs w:val="20"/>
        </w:rPr>
        <w:t>choice?.</w:t>
      </w:r>
      <w:proofErr w:type="spellStart"/>
      <w:r w:rsidRPr="00012621">
        <w:rPr>
          <w:sz w:val="20"/>
          <w:szCs w:val="20"/>
        </w:rPr>
        <w:t>tw,kf</w:t>
      </w:r>
      <w:proofErr w:type="spellEnd"/>
      <w:proofErr w:type="gramEnd"/>
      <w:r w:rsidRPr="00012621">
        <w:rPr>
          <w:sz w:val="20"/>
          <w:szCs w:val="20"/>
        </w:rPr>
        <w:t>. (6994)</w:t>
      </w:r>
    </w:p>
    <w:p w14:paraId="069A1CD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life adj3 (event? or experience?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17136)</w:t>
      </w:r>
    </w:p>
    <w:p w14:paraId="6151D23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5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ulti?attribute</w:t>
      </w:r>
      <w:proofErr w:type="spellEnd"/>
      <w:r w:rsidRPr="00012621">
        <w:rPr>
          <w:sz w:val="20"/>
          <w:szCs w:val="20"/>
        </w:rPr>
        <w:t xml:space="preserve"> or </w:t>
      </w:r>
      <w:proofErr w:type="spellStart"/>
      <w:r w:rsidRPr="00012621">
        <w:rPr>
          <w:sz w:val="20"/>
          <w:szCs w:val="20"/>
        </w:rPr>
        <w:t>multi?criteria</w:t>
      </w:r>
      <w:proofErr w:type="spellEnd"/>
      <w:r w:rsidRPr="00012621">
        <w:rPr>
          <w:sz w:val="20"/>
          <w:szCs w:val="20"/>
        </w:rPr>
        <w:t>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393)</w:t>
      </w:r>
    </w:p>
    <w:p w14:paraId="1AFADEA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preference? adj1 (elicit* or </w:t>
      </w:r>
      <w:proofErr w:type="spellStart"/>
      <w:r w:rsidRPr="00012621">
        <w:rPr>
          <w:sz w:val="20"/>
          <w:szCs w:val="20"/>
        </w:rPr>
        <w:t>scor</w:t>
      </w:r>
      <w:proofErr w:type="spellEnd"/>
      <w:r w:rsidRPr="00012621">
        <w:rPr>
          <w:sz w:val="20"/>
          <w:szCs w:val="20"/>
        </w:rPr>
        <w:t>* or stated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5550)</w:t>
      </w:r>
    </w:p>
    <w:p w14:paraId="253C6F8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7     prospect </w:t>
      </w:r>
      <w:proofErr w:type="spellStart"/>
      <w:proofErr w:type="gramStart"/>
      <w:r w:rsidRPr="00012621">
        <w:rPr>
          <w:sz w:val="20"/>
          <w:szCs w:val="20"/>
        </w:rPr>
        <w:t>theor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f</w:t>
      </w:r>
      <w:proofErr w:type="spellEnd"/>
      <w:proofErr w:type="gramEnd"/>
      <w:r w:rsidRPr="00012621">
        <w:rPr>
          <w:sz w:val="20"/>
          <w:szCs w:val="20"/>
        </w:rPr>
        <w:t>. (1840)</w:t>
      </w:r>
    </w:p>
    <w:p w14:paraId="1A8E829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conceiv</w:t>
      </w:r>
      <w:proofErr w:type="spellEnd"/>
      <w:r w:rsidRPr="00012621">
        <w:rPr>
          <w:sz w:val="20"/>
          <w:szCs w:val="20"/>
        </w:rPr>
        <w:t>* or concept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48593)</w:t>
      </w:r>
    </w:p>
    <w:p w14:paraId="6835268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7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determi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efficac</w:t>
      </w:r>
      <w:proofErr w:type="spellEnd"/>
      <w:r w:rsidRPr="00012621">
        <w:rPr>
          <w:sz w:val="20"/>
          <w:szCs w:val="20"/>
        </w:rPr>
        <w:t xml:space="preserve">* or help or </w:t>
      </w:r>
      <w:proofErr w:type="spellStart"/>
      <w:r w:rsidRPr="00012621">
        <w:rPr>
          <w:sz w:val="20"/>
          <w:szCs w:val="20"/>
        </w:rPr>
        <w:t>manag</w:t>
      </w:r>
      <w:proofErr w:type="spellEnd"/>
      <w:r w:rsidRPr="00012621">
        <w:rPr>
          <w:sz w:val="20"/>
          <w:szCs w:val="20"/>
        </w:rPr>
        <w:t>* or support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257227)</w:t>
      </w:r>
    </w:p>
    <w:p w14:paraId="5A133DE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ocial* adj1 </w:t>
      </w:r>
      <w:proofErr w:type="spellStart"/>
      <w:r w:rsidRPr="00012621">
        <w:rPr>
          <w:sz w:val="20"/>
          <w:szCs w:val="20"/>
        </w:rPr>
        <w:t>valu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9844)</w:t>
      </w:r>
    </w:p>
    <w:p w14:paraId="2F3A268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81     exp Communication/ (1316723)</w:t>
      </w:r>
    </w:p>
    <w:p w14:paraId="64E5B71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2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time$2 or timeliness) adj2 (</w:t>
      </w:r>
      <w:proofErr w:type="spellStart"/>
      <w:r w:rsidRPr="00012621">
        <w:rPr>
          <w:sz w:val="20"/>
          <w:szCs w:val="20"/>
        </w:rPr>
        <w:t>communica</w:t>
      </w:r>
      <w:proofErr w:type="spellEnd"/>
      <w:r w:rsidRPr="00012621">
        <w:rPr>
          <w:sz w:val="20"/>
          <w:szCs w:val="20"/>
        </w:rPr>
        <w:t>* or info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23744)</w:t>
      </w:r>
    </w:p>
    <w:p w14:paraId="5BAD5B8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3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iscommunicat</w:t>
      </w:r>
      <w:proofErr w:type="spellEnd"/>
      <w:r w:rsidRPr="00012621">
        <w:rPr>
          <w:sz w:val="20"/>
          <w:szCs w:val="20"/>
        </w:rPr>
        <w:t>* or mis-</w:t>
      </w:r>
      <w:proofErr w:type="spellStart"/>
      <w:r w:rsidRPr="00012621">
        <w:rPr>
          <w:sz w:val="20"/>
          <w:szCs w:val="20"/>
        </w:rPr>
        <w:t>communica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053)</w:t>
      </w:r>
    </w:p>
    <w:p w14:paraId="249CF4A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understand* or mis-understand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20592)</w:t>
      </w:r>
    </w:p>
    <w:p w14:paraId="3463784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inform* or mis-inform*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9831)</w:t>
      </w:r>
    </w:p>
    <w:p w14:paraId="6708FC3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</w:t>
      </w:r>
      <w:proofErr w:type="spellStart"/>
      <w:r w:rsidRPr="00012621">
        <w:rPr>
          <w:sz w:val="20"/>
          <w:szCs w:val="20"/>
        </w:rPr>
        <w:t>involv</w:t>
      </w:r>
      <w:proofErr w:type="spellEnd"/>
      <w:r w:rsidRPr="00012621">
        <w:rPr>
          <w:sz w:val="20"/>
          <w:szCs w:val="20"/>
        </w:rPr>
        <w:t>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301501)</w:t>
      </w:r>
    </w:p>
    <w:p w14:paraId="5EC01F4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87     exp Informed Consent/ (156561)</w:t>
      </w:r>
    </w:p>
    <w:p w14:paraId="0B7C85B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informed adj3 (choice*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69945)</w:t>
      </w:r>
    </w:p>
    <w:p w14:paraId="43237E2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8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onsent*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49806)</w:t>
      </w:r>
    </w:p>
    <w:p w14:paraId="43AC480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9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(guide? or guiding or 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make or making or makes or made or shar* or support*) adj2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645306)</w:t>
      </w:r>
    </w:p>
    <w:p w14:paraId="43534F6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9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creen* adj3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f</w:t>
      </w:r>
      <w:proofErr w:type="spellEnd"/>
      <w:r w:rsidRPr="00012621">
        <w:rPr>
          <w:sz w:val="20"/>
          <w:szCs w:val="20"/>
        </w:rPr>
        <w:t>. (10471)</w:t>
      </w:r>
    </w:p>
    <w:p w14:paraId="6E1980E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2     or/22-91 [PATIENT PREFERENCES/VALUES/QOL] (10581364)</w:t>
      </w:r>
    </w:p>
    <w:p w14:paraId="6373D68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3     21 and 92 [PROSTATE CANCER - PATIENT PREFERENCES/VALUES/QOL] (27714)</w:t>
      </w:r>
    </w:p>
    <w:p w14:paraId="6DF97EA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4     exp Animals/ not Humans/ (18790011)</w:t>
      </w:r>
    </w:p>
    <w:p w14:paraId="177D0B2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5     93 not 94 [ANIMAL-ONLY REMOVED] (20078)</w:t>
      </w:r>
    </w:p>
    <w:p w14:paraId="33210D5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9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201709* or 201710* or 201711* or 201712* or 2018* or 2019* or 2020* or 2021*).dt. (4319900)</w:t>
      </w:r>
    </w:p>
    <w:p w14:paraId="160A85D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7     95 and 96 [UPDATE PERIOD] (1669)</w:t>
      </w:r>
    </w:p>
    <w:p w14:paraId="2CBDA03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98     97 use </w:t>
      </w:r>
      <w:proofErr w:type="spellStart"/>
      <w:r w:rsidRPr="00012621">
        <w:rPr>
          <w:sz w:val="20"/>
          <w:szCs w:val="20"/>
        </w:rPr>
        <w:t>medall</w:t>
      </w:r>
      <w:proofErr w:type="spellEnd"/>
      <w:r w:rsidRPr="00012621">
        <w:rPr>
          <w:sz w:val="20"/>
          <w:szCs w:val="20"/>
        </w:rPr>
        <w:t xml:space="preserve"> [MEDLINE RECORDS] (1669)</w:t>
      </w:r>
    </w:p>
    <w:p w14:paraId="01B905C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99     exp prostate tumor/ (255584)</w:t>
      </w:r>
    </w:p>
    <w:p w14:paraId="3220417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lastRenderedPageBreak/>
        <w:t xml:space="preserve">100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adj3 (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 xml:space="preserve">* or cancer* or carcinoma* or </w:t>
      </w:r>
      <w:proofErr w:type="spellStart"/>
      <w:r w:rsidRPr="00012621">
        <w:rPr>
          <w:sz w:val="20"/>
          <w:szCs w:val="20"/>
        </w:rPr>
        <w:t>adenocarcinom</w:t>
      </w:r>
      <w:proofErr w:type="spellEnd"/>
      <w:r w:rsidRPr="00012621">
        <w:rPr>
          <w:sz w:val="20"/>
          <w:szCs w:val="20"/>
        </w:rPr>
        <w:t xml:space="preserve">* or tumour* or tumor* or </w:t>
      </w:r>
      <w:proofErr w:type="spellStart"/>
      <w:r w:rsidRPr="00012621">
        <w:rPr>
          <w:sz w:val="20"/>
          <w:szCs w:val="20"/>
        </w:rPr>
        <w:t>maligna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metasta</w:t>
      </w:r>
      <w:proofErr w:type="spellEnd"/>
      <w:r w:rsidRPr="00012621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82776)</w:t>
      </w:r>
    </w:p>
    <w:p w14:paraId="1A7B803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PIN and 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 xml:space="preserve">* or intraepithelial or 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387)</w:t>
      </w:r>
    </w:p>
    <w:p w14:paraId="0EF1B71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02     or/99-101 [PROSTATE CANCER] (437397)</w:t>
      </w:r>
    </w:p>
    <w:p w14:paraId="6A0A88C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03     mass screening/ (166250)</w:t>
      </w:r>
    </w:p>
    <w:p w14:paraId="312F4CA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04     cancer screening/ (112107)</w:t>
      </w:r>
    </w:p>
    <w:p w14:paraId="7E9CB29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05     early cancer diagnosis/ (7460)</w:t>
      </w:r>
    </w:p>
    <w:p w14:paraId="5C7CBB8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screen* or detect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7224088)</w:t>
      </w:r>
    </w:p>
    <w:p w14:paraId="3832EE0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7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929952)</w:t>
      </w:r>
    </w:p>
    <w:p w14:paraId="14E16C8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arly or earlier or earliest) adj5 (</w:t>
      </w:r>
      <w:proofErr w:type="spellStart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98939)</w:t>
      </w:r>
    </w:p>
    <w:p w14:paraId="270DAB3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0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ase finding? or </w:t>
      </w:r>
      <w:proofErr w:type="spellStart"/>
      <w:r w:rsidRPr="00012621">
        <w:rPr>
          <w:sz w:val="20"/>
          <w:szCs w:val="20"/>
        </w:rPr>
        <w:t>casefinding</w:t>
      </w:r>
      <w:proofErr w:type="spellEnd"/>
      <w:r w:rsidRPr="00012621">
        <w:rPr>
          <w:sz w:val="20"/>
          <w:szCs w:val="20"/>
        </w:rPr>
        <w:t>?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4248)</w:t>
      </w:r>
    </w:p>
    <w:p w14:paraId="526F63C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0     exp prostate tumor/di, pc [Diagnosis, Prevention] (38746)</w:t>
      </w:r>
    </w:p>
    <w:p w14:paraId="1654C07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1     digital rectal examination/ (10031)</w:t>
      </w:r>
    </w:p>
    <w:p w14:paraId="4C68348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12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rect</w:t>
      </w:r>
      <w:proofErr w:type="spellEnd"/>
      <w:r w:rsidRPr="00012621">
        <w:rPr>
          <w:sz w:val="20"/>
          <w:szCs w:val="20"/>
        </w:rPr>
        <w:t>* adj2 exam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7555)</w:t>
      </w:r>
    </w:p>
    <w:p w14:paraId="54B4DC3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13     </w:t>
      </w:r>
      <w:proofErr w:type="spellStart"/>
      <w:proofErr w:type="gramStart"/>
      <w:r w:rsidRPr="00012621">
        <w:rPr>
          <w:sz w:val="20"/>
          <w:szCs w:val="20"/>
        </w:rPr>
        <w:t>DRE.tw,kw</w:t>
      </w:r>
      <w:proofErr w:type="spellEnd"/>
      <w:proofErr w:type="gramEnd"/>
      <w:r w:rsidRPr="00012621">
        <w:rPr>
          <w:sz w:val="20"/>
          <w:szCs w:val="20"/>
        </w:rPr>
        <w:t>. (8143)</w:t>
      </w:r>
    </w:p>
    <w:p w14:paraId="3970FF6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14     </w:t>
      </w:r>
      <w:proofErr w:type="gramStart"/>
      <w:r w:rsidRPr="00012621">
        <w:rPr>
          <w:sz w:val="20"/>
          <w:szCs w:val="20"/>
        </w:rPr>
        <w:t>palpation</w:t>
      </w:r>
      <w:proofErr w:type="gramEnd"/>
      <w:r w:rsidRPr="00012621">
        <w:rPr>
          <w:sz w:val="20"/>
          <w:szCs w:val="20"/>
        </w:rPr>
        <w:t>/ (28560)</w:t>
      </w:r>
    </w:p>
    <w:p w14:paraId="3F02C89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15     </w:t>
      </w:r>
      <w:proofErr w:type="spellStart"/>
      <w:proofErr w:type="gramStart"/>
      <w:r w:rsidRPr="00012621">
        <w:rPr>
          <w:sz w:val="20"/>
          <w:szCs w:val="20"/>
        </w:rPr>
        <w:t>palpat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w</w:t>
      </w:r>
      <w:proofErr w:type="spellEnd"/>
      <w:proofErr w:type="gramEnd"/>
      <w:r w:rsidRPr="00012621">
        <w:rPr>
          <w:sz w:val="20"/>
          <w:szCs w:val="20"/>
        </w:rPr>
        <w:t>. (41751)</w:t>
      </w:r>
    </w:p>
    <w:p w14:paraId="68D62F3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1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specific antigen* or PSA) adj3 (</w:t>
      </w:r>
      <w:proofErr w:type="spellStart"/>
      <w:r w:rsidRPr="00012621">
        <w:rPr>
          <w:sz w:val="20"/>
          <w:szCs w:val="20"/>
        </w:rPr>
        <w:t>diagnos</w:t>
      </w:r>
      <w:proofErr w:type="spellEnd"/>
      <w:r w:rsidRPr="00012621">
        <w:rPr>
          <w:sz w:val="20"/>
          <w:szCs w:val="20"/>
        </w:rPr>
        <w:t>* or screen* or test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9200)</w:t>
      </w:r>
    </w:p>
    <w:p w14:paraId="7BDDE2B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7     prostate specific antigen/ and (diagnostic test/ or laboratory test/) (1173)</w:t>
      </w:r>
    </w:p>
    <w:p w14:paraId="0A50486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8     or/103-117 [SCREENING] (8222882)</w:t>
      </w:r>
    </w:p>
    <w:p w14:paraId="44F54AF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19     102 and 118 [PROSTATE CANCER - SCREENING] (129697)</w:t>
      </w:r>
    </w:p>
    <w:p w14:paraId="1148BEA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0     adaptive </w:t>
      </w:r>
      <w:proofErr w:type="gramStart"/>
      <w:r w:rsidRPr="00012621">
        <w:rPr>
          <w:sz w:val="20"/>
          <w:szCs w:val="20"/>
        </w:rPr>
        <w:t>behavior</w:t>
      </w:r>
      <w:proofErr w:type="gramEnd"/>
      <w:r w:rsidRPr="00012621">
        <w:rPr>
          <w:sz w:val="20"/>
          <w:szCs w:val="20"/>
        </w:rPr>
        <w:t>/ (153547)</w:t>
      </w:r>
    </w:p>
    <w:p w14:paraId="2EC6712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1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>/ (118727)</w:t>
      </w:r>
    </w:p>
    <w:p w14:paraId="0DF0656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2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 xml:space="preserve"> to death/ (27404)</w:t>
      </w:r>
    </w:p>
    <w:p w14:paraId="5A6FC22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3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 xml:space="preserve"> to disability/ (356)</w:t>
      </w:r>
    </w:p>
    <w:p w14:paraId="0C78AE9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4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 xml:space="preserve"> to health/ (201313)</w:t>
      </w:r>
    </w:p>
    <w:p w14:paraId="0CCF58F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5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 xml:space="preserve"> to illness/ (5969)</w:t>
      </w:r>
    </w:p>
    <w:p w14:paraId="09958BE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6    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 xml:space="preserve"> to life/ (740)</w:t>
      </w:r>
    </w:p>
    <w:p w14:paraId="4923B91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7     consumer </w:t>
      </w:r>
      <w:proofErr w:type="gramStart"/>
      <w:r w:rsidRPr="00012621">
        <w:rPr>
          <w:sz w:val="20"/>
          <w:szCs w:val="20"/>
        </w:rPr>
        <w:t>advocacy</w:t>
      </w:r>
      <w:proofErr w:type="gramEnd"/>
      <w:r w:rsidRPr="00012621">
        <w:rPr>
          <w:sz w:val="20"/>
          <w:szCs w:val="20"/>
        </w:rPr>
        <w:t>/ (6646)</w:t>
      </w:r>
    </w:p>
    <w:p w14:paraId="7A7F667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28     consumer </w:t>
      </w:r>
      <w:proofErr w:type="gramStart"/>
      <w:r w:rsidRPr="00012621">
        <w:rPr>
          <w:sz w:val="20"/>
          <w:szCs w:val="20"/>
        </w:rPr>
        <w:t>attitude</w:t>
      </w:r>
      <w:proofErr w:type="gramEnd"/>
      <w:r w:rsidRPr="00012621">
        <w:rPr>
          <w:sz w:val="20"/>
          <w:szCs w:val="20"/>
        </w:rPr>
        <w:t>/ (20300)</w:t>
      </w:r>
    </w:p>
    <w:p w14:paraId="048BB4C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29     cooperation/ (59091)</w:t>
      </w:r>
    </w:p>
    <w:p w14:paraId="7EA341B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30     </w:t>
      </w:r>
      <w:proofErr w:type="gramStart"/>
      <w:r w:rsidRPr="00012621">
        <w:rPr>
          <w:sz w:val="20"/>
          <w:szCs w:val="20"/>
        </w:rPr>
        <w:t>decision</w:t>
      </w:r>
      <w:proofErr w:type="gramEnd"/>
      <w:r w:rsidRPr="00012621">
        <w:rPr>
          <w:sz w:val="20"/>
          <w:szCs w:val="20"/>
        </w:rPr>
        <w:t xml:space="preserve"> making/ (413220)</w:t>
      </w:r>
    </w:p>
    <w:p w14:paraId="581DA46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31     health care survey/ (50933)</w:t>
      </w:r>
    </w:p>
    <w:p w14:paraId="0439253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32     exp interview/ (327479)</w:t>
      </w:r>
    </w:p>
    <w:p w14:paraId="1F54827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33     life </w:t>
      </w:r>
      <w:proofErr w:type="gramStart"/>
      <w:r w:rsidRPr="00012621">
        <w:rPr>
          <w:sz w:val="20"/>
          <w:szCs w:val="20"/>
        </w:rPr>
        <w:t>event</w:t>
      </w:r>
      <w:proofErr w:type="gramEnd"/>
      <w:r w:rsidRPr="00012621">
        <w:rPr>
          <w:sz w:val="20"/>
          <w:szCs w:val="20"/>
        </w:rPr>
        <w:t>/ (29724)</w:t>
      </w:r>
    </w:p>
    <w:p w14:paraId="081F16B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34     patient </w:t>
      </w:r>
      <w:proofErr w:type="gramStart"/>
      <w:r w:rsidRPr="00012621">
        <w:rPr>
          <w:sz w:val="20"/>
          <w:szCs w:val="20"/>
        </w:rPr>
        <w:t>advocacy</w:t>
      </w:r>
      <w:proofErr w:type="gramEnd"/>
      <w:r w:rsidRPr="00012621">
        <w:rPr>
          <w:sz w:val="20"/>
          <w:szCs w:val="20"/>
        </w:rPr>
        <w:t>/ (45990)</w:t>
      </w:r>
    </w:p>
    <w:p w14:paraId="2BB7E08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35     exp patient attitude/ (437949)</w:t>
      </w:r>
    </w:p>
    <w:p w14:paraId="482E21D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36     patient decision making/ (10354)</w:t>
      </w:r>
    </w:p>
    <w:p w14:paraId="2CD4294A" w14:textId="77777777" w:rsidR="0028046B" w:rsidRPr="00802D53" w:rsidRDefault="0028046B" w:rsidP="0028046B">
      <w:pPr>
        <w:pStyle w:val="NoSpacing"/>
        <w:rPr>
          <w:sz w:val="20"/>
          <w:lang w:val="fr-CA"/>
        </w:rPr>
      </w:pPr>
      <w:r w:rsidRPr="00802D53">
        <w:rPr>
          <w:sz w:val="20"/>
          <w:lang w:val="fr-CA"/>
        </w:rPr>
        <w:t xml:space="preserve">137     </w:t>
      </w:r>
      <w:proofErr w:type="spellStart"/>
      <w:r w:rsidRPr="00802D53">
        <w:rPr>
          <w:sz w:val="20"/>
          <w:lang w:val="fr-CA"/>
        </w:rPr>
        <w:t>exp</w:t>
      </w:r>
      <w:proofErr w:type="spellEnd"/>
      <w:r w:rsidRPr="00802D53">
        <w:rPr>
          <w:sz w:val="20"/>
          <w:lang w:val="fr-CA"/>
        </w:rPr>
        <w:t xml:space="preserve"> patient </w:t>
      </w:r>
      <w:proofErr w:type="spellStart"/>
      <w:r w:rsidRPr="00802D53">
        <w:rPr>
          <w:sz w:val="20"/>
          <w:lang w:val="fr-CA"/>
        </w:rPr>
        <w:t>education</w:t>
      </w:r>
      <w:proofErr w:type="spellEnd"/>
      <w:r w:rsidRPr="00802D53">
        <w:rPr>
          <w:sz w:val="20"/>
          <w:lang w:val="fr-CA"/>
        </w:rPr>
        <w:t>/ (205490)</w:t>
      </w:r>
    </w:p>
    <w:p w14:paraId="6240D7F8" w14:textId="77777777" w:rsidR="0028046B" w:rsidRPr="00577EE2" w:rsidRDefault="0028046B" w:rsidP="0028046B">
      <w:pPr>
        <w:pStyle w:val="NoSpacing"/>
        <w:rPr>
          <w:sz w:val="20"/>
          <w:szCs w:val="20"/>
          <w:lang w:val="fr-CA"/>
        </w:rPr>
      </w:pPr>
      <w:r w:rsidRPr="00577EE2">
        <w:rPr>
          <w:sz w:val="20"/>
          <w:szCs w:val="20"/>
          <w:lang w:val="fr-CA"/>
        </w:rPr>
        <w:t xml:space="preserve">138     </w:t>
      </w:r>
      <w:proofErr w:type="spellStart"/>
      <w:r w:rsidRPr="00577EE2">
        <w:rPr>
          <w:sz w:val="20"/>
          <w:szCs w:val="20"/>
          <w:lang w:val="fr-CA"/>
        </w:rPr>
        <w:t>personal</w:t>
      </w:r>
      <w:proofErr w:type="spellEnd"/>
      <w:r w:rsidRPr="00577EE2">
        <w:rPr>
          <w:sz w:val="20"/>
          <w:szCs w:val="20"/>
          <w:lang w:val="fr-CA"/>
        </w:rPr>
        <w:t xml:space="preserve"> </w:t>
      </w:r>
      <w:proofErr w:type="spellStart"/>
      <w:r w:rsidRPr="00577EE2">
        <w:rPr>
          <w:sz w:val="20"/>
          <w:szCs w:val="20"/>
          <w:lang w:val="fr-CA"/>
        </w:rPr>
        <w:t>autonomy</w:t>
      </w:r>
      <w:proofErr w:type="spellEnd"/>
      <w:r w:rsidRPr="00577EE2">
        <w:rPr>
          <w:sz w:val="20"/>
          <w:szCs w:val="20"/>
          <w:lang w:val="fr-CA"/>
        </w:rPr>
        <w:t>/ (31114)</w:t>
      </w:r>
    </w:p>
    <w:p w14:paraId="6CAA27FF" w14:textId="77777777" w:rsidR="0028046B" w:rsidRPr="00577EE2" w:rsidRDefault="0028046B" w:rsidP="0028046B">
      <w:pPr>
        <w:pStyle w:val="NoSpacing"/>
        <w:rPr>
          <w:sz w:val="20"/>
          <w:szCs w:val="20"/>
          <w:lang w:val="fr-CA"/>
        </w:rPr>
      </w:pPr>
      <w:r w:rsidRPr="00577EE2">
        <w:rPr>
          <w:sz w:val="20"/>
          <w:szCs w:val="20"/>
          <w:lang w:val="fr-CA"/>
        </w:rPr>
        <w:t xml:space="preserve">139     </w:t>
      </w:r>
      <w:proofErr w:type="spellStart"/>
      <w:r w:rsidRPr="00577EE2">
        <w:rPr>
          <w:sz w:val="20"/>
          <w:szCs w:val="20"/>
          <w:lang w:val="fr-CA"/>
        </w:rPr>
        <w:t>psychological</w:t>
      </w:r>
      <w:proofErr w:type="spellEnd"/>
      <w:r w:rsidRPr="00577EE2">
        <w:rPr>
          <w:sz w:val="20"/>
          <w:szCs w:val="20"/>
          <w:lang w:val="fr-CA"/>
        </w:rPr>
        <w:t xml:space="preserve"> aspect/ (483964)</w:t>
      </w:r>
    </w:p>
    <w:p w14:paraId="56CD58D9" w14:textId="77777777" w:rsidR="0028046B" w:rsidRPr="00577EE2" w:rsidRDefault="0028046B" w:rsidP="0028046B">
      <w:pPr>
        <w:pStyle w:val="NoSpacing"/>
        <w:rPr>
          <w:sz w:val="20"/>
          <w:szCs w:val="20"/>
          <w:lang w:val="fr-CA"/>
        </w:rPr>
      </w:pPr>
      <w:r w:rsidRPr="00577EE2">
        <w:rPr>
          <w:sz w:val="20"/>
          <w:szCs w:val="20"/>
          <w:lang w:val="fr-CA"/>
        </w:rPr>
        <w:t xml:space="preserve">140     </w:t>
      </w:r>
      <w:proofErr w:type="spellStart"/>
      <w:r w:rsidRPr="00577EE2">
        <w:rPr>
          <w:sz w:val="20"/>
          <w:szCs w:val="20"/>
          <w:lang w:val="fr-CA"/>
        </w:rPr>
        <w:t>exp</w:t>
      </w:r>
      <w:proofErr w:type="spellEnd"/>
      <w:r w:rsidRPr="00577EE2">
        <w:rPr>
          <w:sz w:val="20"/>
          <w:szCs w:val="20"/>
          <w:lang w:val="fr-CA"/>
        </w:rPr>
        <w:t xml:space="preserve"> questionnaire/ (1822968)</w:t>
      </w:r>
    </w:p>
    <w:p w14:paraId="1ED6566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41     exp self concept/ (400998)</w:t>
      </w:r>
    </w:p>
    <w:p w14:paraId="1FBC56A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2     self </w:t>
      </w:r>
      <w:proofErr w:type="gramStart"/>
      <w:r w:rsidRPr="00012621">
        <w:rPr>
          <w:sz w:val="20"/>
          <w:szCs w:val="20"/>
        </w:rPr>
        <w:t>help</w:t>
      </w:r>
      <w:proofErr w:type="gramEnd"/>
      <w:r w:rsidRPr="00012621">
        <w:rPr>
          <w:sz w:val="20"/>
          <w:szCs w:val="20"/>
        </w:rPr>
        <w:t>/ (18459)</w:t>
      </w:r>
    </w:p>
    <w:p w14:paraId="1755EE5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43     exp social psychology/ (1040429)</w:t>
      </w:r>
    </w:p>
    <w:p w14:paraId="56A60C2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4     </w:t>
      </w:r>
      <w:proofErr w:type="gramStart"/>
      <w:r w:rsidRPr="00012621">
        <w:rPr>
          <w:sz w:val="20"/>
          <w:szCs w:val="20"/>
        </w:rPr>
        <w:t>uncertainty</w:t>
      </w:r>
      <w:proofErr w:type="gramEnd"/>
      <w:r w:rsidRPr="00012621">
        <w:rPr>
          <w:sz w:val="20"/>
          <w:szCs w:val="20"/>
        </w:rPr>
        <w:t>/ (54778)</w:t>
      </w:r>
    </w:p>
    <w:p w14:paraId="3B2CE7A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 or choices or choose or chooses or chose or chosen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24982)</w:t>
      </w:r>
    </w:p>
    <w:p w14:paraId="44BF769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46     prefer*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33318)</w:t>
      </w:r>
    </w:p>
    <w:p w14:paraId="00363E6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7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</w:t>
      </w:r>
      <w:r w:rsidRPr="00012621">
        <w:rPr>
          <w:sz w:val="20"/>
          <w:szCs w:val="20"/>
        </w:rPr>
        <w:lastRenderedPageBreak/>
        <w:t xml:space="preserve">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2168098)</w:t>
      </w:r>
    </w:p>
    <w:p w14:paraId="3C05A9D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8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death or health* or life or living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025953)</w:t>
      </w:r>
    </w:p>
    <w:p w14:paraId="4050CF6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4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analys#s</w:t>
      </w:r>
      <w:proofErr w:type="spellEnd"/>
      <w:r w:rsidRPr="00012621">
        <w:rPr>
          <w:sz w:val="20"/>
          <w:szCs w:val="20"/>
        </w:rPr>
        <w:t xml:space="preserve"> or valuation? or value? or valuing) adj3 (conjoint or contingent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5337)</w:t>
      </w:r>
    </w:p>
    <w:p w14:paraId="7731A32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0     best </w:t>
      </w:r>
      <w:proofErr w:type="spellStart"/>
      <w:proofErr w:type="gramStart"/>
      <w:r w:rsidRPr="00012621">
        <w:rPr>
          <w:sz w:val="20"/>
          <w:szCs w:val="20"/>
        </w:rPr>
        <w:t>worst.tw,kw</w:t>
      </w:r>
      <w:proofErr w:type="spellEnd"/>
      <w:proofErr w:type="gramEnd"/>
      <w:r w:rsidRPr="00012621">
        <w:rPr>
          <w:sz w:val="20"/>
          <w:szCs w:val="20"/>
        </w:rPr>
        <w:t>. (1135)</w:t>
      </w:r>
    </w:p>
    <w:p w14:paraId="464C9E8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hoice? adj2 </w:t>
      </w:r>
      <w:proofErr w:type="spellStart"/>
      <w:r w:rsidRPr="00012621">
        <w:rPr>
          <w:sz w:val="20"/>
          <w:szCs w:val="20"/>
        </w:rPr>
        <w:t>behavio?r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3286)</w:t>
      </w:r>
    </w:p>
    <w:p w14:paraId="046A840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2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? adj1 (discrete or experiment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0366)</w:t>
      </w:r>
    </w:p>
    <w:p w14:paraId="0557B20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</w:t>
      </w:r>
      <w:proofErr w:type="spellStart"/>
      <w:r w:rsidRPr="00012621">
        <w:rPr>
          <w:sz w:val="20"/>
          <w:szCs w:val="20"/>
        </w:rPr>
        <w:t>analy</w:t>
      </w:r>
      <w:proofErr w:type="spellEnd"/>
      <w:r w:rsidRPr="00012621">
        <w:rPr>
          <w:sz w:val="20"/>
          <w:szCs w:val="20"/>
        </w:rPr>
        <w:t>* or board?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41166)</w:t>
      </w:r>
    </w:p>
    <w:p w14:paraId="105458F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decision* adj3 (making or makes or made or </w:t>
      </w:r>
      <w:proofErr w:type="spellStart"/>
      <w:r w:rsidRPr="00012621">
        <w:rPr>
          <w:sz w:val="20"/>
          <w:szCs w:val="20"/>
        </w:rPr>
        <w:t>undertak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511099)</w:t>
      </w:r>
    </w:p>
    <w:p w14:paraId="0EE66AC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aid or aids or support* or tool?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94621)</w:t>
      </w:r>
    </w:p>
    <w:p w14:paraId="389A323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motion? or feeling?) adj3 thermometer?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65)</w:t>
      </w:r>
    </w:p>
    <w:p w14:paraId="0E8592D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7     </w:t>
      </w:r>
      <w:proofErr w:type="gramStart"/>
      <w:r w:rsidRPr="00012621">
        <w:rPr>
          <w:sz w:val="20"/>
          <w:szCs w:val="20"/>
        </w:rPr>
        <w:t>empower*.</w:t>
      </w:r>
      <w:proofErr w:type="spellStart"/>
      <w:r w:rsidRPr="00012621">
        <w:rPr>
          <w:sz w:val="20"/>
          <w:szCs w:val="20"/>
        </w:rPr>
        <w:t>tw,kw</w:t>
      </w:r>
      <w:proofErr w:type="spellEnd"/>
      <w:proofErr w:type="gramEnd"/>
      <w:r w:rsidRPr="00012621">
        <w:rPr>
          <w:sz w:val="20"/>
          <w:szCs w:val="20"/>
        </w:rPr>
        <w:t>. (94805)</w:t>
      </w:r>
    </w:p>
    <w:p w14:paraId="355E3B2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focus group? or interview* or questionnaire? or survey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4033371)</w:t>
      </w:r>
    </w:p>
    <w:p w14:paraId="7B10688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5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freedom? or </w:t>
      </w:r>
      <w:proofErr w:type="spellStart"/>
      <w:r w:rsidRPr="00012621">
        <w:rPr>
          <w:sz w:val="20"/>
          <w:szCs w:val="20"/>
        </w:rPr>
        <w:t>liber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46232)</w:t>
      </w:r>
    </w:p>
    <w:p w14:paraId="3F883FE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0     </w:t>
      </w:r>
      <w:proofErr w:type="spellStart"/>
      <w:proofErr w:type="gramStart"/>
      <w:r w:rsidRPr="00012621">
        <w:rPr>
          <w:sz w:val="20"/>
          <w:szCs w:val="20"/>
        </w:rPr>
        <w:t>gambl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w</w:t>
      </w:r>
      <w:proofErr w:type="spellEnd"/>
      <w:proofErr w:type="gramEnd"/>
      <w:r w:rsidRPr="00012621">
        <w:rPr>
          <w:sz w:val="20"/>
          <w:szCs w:val="20"/>
        </w:rPr>
        <w:t>. (36133)</w:t>
      </w:r>
    </w:p>
    <w:p w14:paraId="6907F71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1     informed </w:t>
      </w:r>
      <w:proofErr w:type="gramStart"/>
      <w:r w:rsidRPr="00012621">
        <w:rPr>
          <w:sz w:val="20"/>
          <w:szCs w:val="20"/>
        </w:rPr>
        <w:t>choice?.</w:t>
      </w:r>
      <w:proofErr w:type="spellStart"/>
      <w:r w:rsidRPr="00012621">
        <w:rPr>
          <w:sz w:val="20"/>
          <w:szCs w:val="20"/>
        </w:rPr>
        <w:t>tw,kw</w:t>
      </w:r>
      <w:proofErr w:type="spellEnd"/>
      <w:proofErr w:type="gramEnd"/>
      <w:r w:rsidRPr="00012621">
        <w:rPr>
          <w:sz w:val="20"/>
          <w:szCs w:val="20"/>
        </w:rPr>
        <w:t>. (7100)</w:t>
      </w:r>
    </w:p>
    <w:p w14:paraId="719F822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2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life adj3 (event? or experience?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17450)</w:t>
      </w:r>
    </w:p>
    <w:p w14:paraId="0F50E69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3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ulti?attribute</w:t>
      </w:r>
      <w:proofErr w:type="spellEnd"/>
      <w:r w:rsidRPr="00012621">
        <w:rPr>
          <w:sz w:val="20"/>
          <w:szCs w:val="20"/>
        </w:rPr>
        <w:t xml:space="preserve"> or </w:t>
      </w:r>
      <w:proofErr w:type="spellStart"/>
      <w:r w:rsidRPr="00012621">
        <w:rPr>
          <w:sz w:val="20"/>
          <w:szCs w:val="20"/>
        </w:rPr>
        <w:t>multi?criteria</w:t>
      </w:r>
      <w:proofErr w:type="spellEnd"/>
      <w:r w:rsidRPr="00012621">
        <w:rPr>
          <w:sz w:val="20"/>
          <w:szCs w:val="20"/>
        </w:rPr>
        <w:t>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492)</w:t>
      </w:r>
    </w:p>
    <w:p w14:paraId="2DABE3C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preference? adj1 (elicit* or </w:t>
      </w:r>
      <w:proofErr w:type="spellStart"/>
      <w:r w:rsidRPr="00012621">
        <w:rPr>
          <w:sz w:val="20"/>
          <w:szCs w:val="20"/>
        </w:rPr>
        <w:t>scor</w:t>
      </w:r>
      <w:proofErr w:type="spellEnd"/>
      <w:r w:rsidRPr="00012621">
        <w:rPr>
          <w:sz w:val="20"/>
          <w:szCs w:val="20"/>
        </w:rPr>
        <w:t>* or stated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5585)</w:t>
      </w:r>
    </w:p>
    <w:p w14:paraId="364E6C3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5     prospect </w:t>
      </w:r>
      <w:proofErr w:type="spellStart"/>
      <w:proofErr w:type="gramStart"/>
      <w:r w:rsidRPr="00012621">
        <w:rPr>
          <w:sz w:val="20"/>
          <w:szCs w:val="20"/>
        </w:rPr>
        <w:t>theor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kw</w:t>
      </w:r>
      <w:proofErr w:type="spellEnd"/>
      <w:proofErr w:type="gramEnd"/>
      <w:r w:rsidRPr="00012621">
        <w:rPr>
          <w:sz w:val="20"/>
          <w:szCs w:val="20"/>
        </w:rPr>
        <w:t>. (1891)</w:t>
      </w:r>
    </w:p>
    <w:p w14:paraId="799942E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conceiv</w:t>
      </w:r>
      <w:proofErr w:type="spellEnd"/>
      <w:r w:rsidRPr="00012621">
        <w:rPr>
          <w:sz w:val="20"/>
          <w:szCs w:val="20"/>
        </w:rPr>
        <w:t>* or concept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48613)</w:t>
      </w:r>
    </w:p>
    <w:p w14:paraId="07A987F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determi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efficac</w:t>
      </w:r>
      <w:proofErr w:type="spellEnd"/>
      <w:r w:rsidRPr="00012621">
        <w:rPr>
          <w:sz w:val="20"/>
          <w:szCs w:val="20"/>
        </w:rPr>
        <w:t xml:space="preserve">* or help or </w:t>
      </w:r>
      <w:proofErr w:type="spellStart"/>
      <w:r w:rsidRPr="00012621">
        <w:rPr>
          <w:sz w:val="20"/>
          <w:szCs w:val="20"/>
        </w:rPr>
        <w:t>manag</w:t>
      </w:r>
      <w:proofErr w:type="spellEnd"/>
      <w:r w:rsidRPr="00012621">
        <w:rPr>
          <w:sz w:val="20"/>
          <w:szCs w:val="20"/>
        </w:rPr>
        <w:t>* or support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258203)</w:t>
      </w:r>
    </w:p>
    <w:p w14:paraId="0DD1F0F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ocial* adj1 </w:t>
      </w:r>
      <w:proofErr w:type="spellStart"/>
      <w:r w:rsidRPr="00012621">
        <w:rPr>
          <w:sz w:val="20"/>
          <w:szCs w:val="20"/>
        </w:rPr>
        <w:t>valu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0198)</w:t>
      </w:r>
    </w:p>
    <w:p w14:paraId="4A15EC3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69     </w:t>
      </w:r>
      <w:proofErr w:type="gramStart"/>
      <w:r w:rsidRPr="00012621">
        <w:rPr>
          <w:sz w:val="20"/>
          <w:szCs w:val="20"/>
        </w:rPr>
        <w:t>communication</w:t>
      </w:r>
      <w:proofErr w:type="gramEnd"/>
      <w:r w:rsidRPr="00012621">
        <w:rPr>
          <w:sz w:val="20"/>
          <w:szCs w:val="20"/>
        </w:rPr>
        <w:t>/ (244099)</w:t>
      </w:r>
    </w:p>
    <w:p w14:paraId="4614454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70     exp verbal communication/ (472343)</w:t>
      </w:r>
    </w:p>
    <w:p w14:paraId="12B1ED2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time$2 or timeliness) adj2 (</w:t>
      </w:r>
      <w:proofErr w:type="spellStart"/>
      <w:r w:rsidRPr="00012621">
        <w:rPr>
          <w:sz w:val="20"/>
          <w:szCs w:val="20"/>
        </w:rPr>
        <w:t>communica</w:t>
      </w:r>
      <w:proofErr w:type="spellEnd"/>
      <w:r w:rsidRPr="00012621">
        <w:rPr>
          <w:sz w:val="20"/>
          <w:szCs w:val="20"/>
        </w:rPr>
        <w:t>* or info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23773)</w:t>
      </w:r>
    </w:p>
    <w:p w14:paraId="4EE4253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2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iscommunicat</w:t>
      </w:r>
      <w:proofErr w:type="spellEnd"/>
      <w:r w:rsidRPr="00012621">
        <w:rPr>
          <w:sz w:val="20"/>
          <w:szCs w:val="20"/>
        </w:rPr>
        <w:t>* or mis-</w:t>
      </w:r>
      <w:proofErr w:type="spellStart"/>
      <w:r w:rsidRPr="00012621">
        <w:rPr>
          <w:sz w:val="20"/>
          <w:szCs w:val="20"/>
        </w:rPr>
        <w:t>communica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069)</w:t>
      </w:r>
    </w:p>
    <w:p w14:paraId="2174C1B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understand* or mis-understand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20606)</w:t>
      </w:r>
    </w:p>
    <w:p w14:paraId="17376FC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inform* or mis-inform*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9907)</w:t>
      </w:r>
    </w:p>
    <w:p w14:paraId="44C8F6C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</w:t>
      </w:r>
      <w:proofErr w:type="spellStart"/>
      <w:r w:rsidRPr="00012621">
        <w:rPr>
          <w:sz w:val="20"/>
          <w:szCs w:val="20"/>
        </w:rPr>
        <w:t>involv</w:t>
      </w:r>
      <w:proofErr w:type="spellEnd"/>
      <w:r w:rsidRPr="00012621">
        <w:rPr>
          <w:sz w:val="20"/>
          <w:szCs w:val="20"/>
        </w:rPr>
        <w:t>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301642)</w:t>
      </w:r>
    </w:p>
    <w:p w14:paraId="6CAFC19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76     exp Informed Consent/ (156561)</w:t>
      </w:r>
    </w:p>
    <w:p w14:paraId="2DA3093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informed adj3 (choice*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70998)</w:t>
      </w:r>
    </w:p>
    <w:p w14:paraId="62A5358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onsent*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49848)</w:t>
      </w:r>
    </w:p>
    <w:p w14:paraId="770479B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7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(guide? or guiding or 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make or making or makes or made or shar* or support*) adj2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648472)</w:t>
      </w:r>
    </w:p>
    <w:p w14:paraId="01BEB90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8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creen* adj3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kw</w:t>
      </w:r>
      <w:proofErr w:type="spellEnd"/>
      <w:r w:rsidRPr="00012621">
        <w:rPr>
          <w:sz w:val="20"/>
          <w:szCs w:val="20"/>
        </w:rPr>
        <w:t>. (10560)</w:t>
      </w:r>
    </w:p>
    <w:p w14:paraId="0CCDF18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1     or/120-180 [PATIENT PREFERENCES/VALUES/QOL] (10551962)</w:t>
      </w:r>
    </w:p>
    <w:p w14:paraId="53B79EA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2     119 and 181 [PROSTATE CANCER - PATIENT PREFERENCES/VALUES/QOL] (25435)</w:t>
      </w:r>
    </w:p>
    <w:p w14:paraId="464EA95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3     exp animal/ or exp animal experimentation/ or exp animal model/ or exp animal experiment/ or nonhuman/ or exp vertebrate/ (54480830)</w:t>
      </w:r>
    </w:p>
    <w:p w14:paraId="52C2D44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4     exp human/ or exp human experimentation/ or exp human experiment/ (41958606)</w:t>
      </w:r>
    </w:p>
    <w:p w14:paraId="1757978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5     183 not 184 (12524036)</w:t>
      </w:r>
    </w:p>
    <w:p w14:paraId="165D75D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6     182 not 185 [ANIMAL-ONLY REMOVED] (25325)</w:t>
      </w:r>
    </w:p>
    <w:p w14:paraId="1A7F1B8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8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201709* or 201710* or 201711* or 201712* or 2018* or 2019* or 2020* or 2021*).dc. (6054254)</w:t>
      </w:r>
    </w:p>
    <w:p w14:paraId="195053D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88     186 and 187 [UPDATE PERIOD] (4044)</w:t>
      </w:r>
    </w:p>
    <w:p w14:paraId="39ACA59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89     </w:t>
      </w:r>
      <w:proofErr w:type="gramStart"/>
      <w:r w:rsidRPr="00012621">
        <w:rPr>
          <w:sz w:val="20"/>
          <w:szCs w:val="20"/>
        </w:rPr>
        <w:t>conference</w:t>
      </w:r>
      <w:proofErr w:type="gramEnd"/>
      <w:r w:rsidRPr="00012621">
        <w:rPr>
          <w:sz w:val="20"/>
          <w:szCs w:val="20"/>
        </w:rPr>
        <w:t xml:space="preserve"> abstract.pt. (3913028)</w:t>
      </w:r>
    </w:p>
    <w:p w14:paraId="2F584BF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0     188 not 189 [CONFERENCE ABSTRACTS REMOVED] (2430)</w:t>
      </w:r>
    </w:p>
    <w:p w14:paraId="69674DF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lastRenderedPageBreak/>
        <w:t xml:space="preserve">191     190 use </w:t>
      </w:r>
      <w:proofErr w:type="spellStart"/>
      <w:r w:rsidRPr="00012621">
        <w:rPr>
          <w:sz w:val="20"/>
          <w:szCs w:val="20"/>
        </w:rPr>
        <w:t>emczd</w:t>
      </w:r>
      <w:proofErr w:type="spellEnd"/>
      <w:r w:rsidRPr="00012621">
        <w:rPr>
          <w:sz w:val="20"/>
          <w:szCs w:val="20"/>
        </w:rPr>
        <w:t xml:space="preserve"> [EMBASE RECORDS] (2430)</w:t>
      </w:r>
    </w:p>
    <w:p w14:paraId="3B26297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2     Prostate/ and exp Neoplasms/ (50109)</w:t>
      </w:r>
    </w:p>
    <w:p w14:paraId="42125B7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93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adj3 (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 xml:space="preserve">* or cancer* or carcinoma* or </w:t>
      </w:r>
      <w:proofErr w:type="spellStart"/>
      <w:r w:rsidRPr="00012621">
        <w:rPr>
          <w:sz w:val="20"/>
          <w:szCs w:val="20"/>
        </w:rPr>
        <w:t>adenocarcinom</w:t>
      </w:r>
      <w:proofErr w:type="spellEnd"/>
      <w:r w:rsidRPr="00012621">
        <w:rPr>
          <w:sz w:val="20"/>
          <w:szCs w:val="20"/>
        </w:rPr>
        <w:t xml:space="preserve">* or tumour* or tumor* or </w:t>
      </w:r>
      <w:proofErr w:type="spellStart"/>
      <w:r w:rsidRPr="00012621">
        <w:rPr>
          <w:sz w:val="20"/>
          <w:szCs w:val="20"/>
        </w:rPr>
        <w:t>maligna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metasta</w:t>
      </w:r>
      <w:proofErr w:type="spellEnd"/>
      <w:r w:rsidRPr="00012621">
        <w:rPr>
          <w:sz w:val="20"/>
          <w:szCs w:val="20"/>
        </w:rPr>
        <w:t>* or angiosarcoma* or sarcoma* or teratoma* or lymphoma* or blastoma* or microcytic* or leiomyosarcoma* or lump?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78109)</w:t>
      </w:r>
    </w:p>
    <w:p w14:paraId="554B501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9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PIN and 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 xml:space="preserve">* or intraepithelial or </w:t>
      </w:r>
      <w:proofErr w:type="spellStart"/>
      <w:r w:rsidRPr="00012621">
        <w:rPr>
          <w:sz w:val="20"/>
          <w:szCs w:val="20"/>
        </w:rPr>
        <w:t>neoplas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318)</w:t>
      </w:r>
    </w:p>
    <w:p w14:paraId="454BC81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5     or/192-194 [PROSTATE CANCER] (391310)</w:t>
      </w:r>
    </w:p>
    <w:p w14:paraId="0746DB8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6     Screening/ (302527)</w:t>
      </w:r>
    </w:p>
    <w:p w14:paraId="4460184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7     Health Screening/ (64803)</w:t>
      </w:r>
    </w:p>
    <w:p w14:paraId="3590B7B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198     Cancer Screening/ (112107)</w:t>
      </w:r>
    </w:p>
    <w:p w14:paraId="0BE4790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19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screen* or detect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7203172)</w:t>
      </w:r>
    </w:p>
    <w:p w14:paraId="5703554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0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929952)</w:t>
      </w:r>
    </w:p>
    <w:p w14:paraId="35EAB7C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arly or earlier or earliest) adj5 (</w:t>
      </w:r>
      <w:proofErr w:type="spellStart"/>
      <w:r w:rsidRPr="00012621">
        <w:rPr>
          <w:sz w:val="20"/>
          <w:szCs w:val="20"/>
        </w:rPr>
        <w:t>identif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recogni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98701)</w:t>
      </w:r>
    </w:p>
    <w:p w14:paraId="0898BE8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2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ase finding? or </w:t>
      </w:r>
      <w:proofErr w:type="spellStart"/>
      <w:r w:rsidRPr="00012621">
        <w:rPr>
          <w:sz w:val="20"/>
          <w:szCs w:val="20"/>
        </w:rPr>
        <w:t>casefinding</w:t>
      </w:r>
      <w:proofErr w:type="spellEnd"/>
      <w:r w:rsidRPr="00012621">
        <w:rPr>
          <w:sz w:val="20"/>
          <w:szCs w:val="20"/>
        </w:rPr>
        <w:t>?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4016)</w:t>
      </w:r>
    </w:p>
    <w:p w14:paraId="66D2498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3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rect</w:t>
      </w:r>
      <w:proofErr w:type="spellEnd"/>
      <w:r w:rsidRPr="00012621">
        <w:rPr>
          <w:sz w:val="20"/>
          <w:szCs w:val="20"/>
        </w:rPr>
        <w:t>* adj2 exam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7458)</w:t>
      </w:r>
    </w:p>
    <w:p w14:paraId="2C5CF13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4     </w:t>
      </w:r>
      <w:proofErr w:type="spellStart"/>
      <w:proofErr w:type="gramStart"/>
      <w:r w:rsidRPr="00012621">
        <w:rPr>
          <w:sz w:val="20"/>
          <w:szCs w:val="20"/>
        </w:rPr>
        <w:t>DRE.tw,id</w:t>
      </w:r>
      <w:proofErr w:type="spellEnd"/>
      <w:proofErr w:type="gramEnd"/>
      <w:r w:rsidRPr="00012621">
        <w:rPr>
          <w:sz w:val="20"/>
          <w:szCs w:val="20"/>
        </w:rPr>
        <w:t>. (8065)</w:t>
      </w:r>
    </w:p>
    <w:p w14:paraId="049E343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5     </w:t>
      </w:r>
      <w:proofErr w:type="spellStart"/>
      <w:proofErr w:type="gramStart"/>
      <w:r w:rsidRPr="00012621">
        <w:rPr>
          <w:sz w:val="20"/>
          <w:szCs w:val="20"/>
        </w:rPr>
        <w:t>palpat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id</w:t>
      </w:r>
      <w:proofErr w:type="spellEnd"/>
      <w:proofErr w:type="gramEnd"/>
      <w:r w:rsidRPr="00012621">
        <w:rPr>
          <w:sz w:val="20"/>
          <w:szCs w:val="20"/>
        </w:rPr>
        <w:t>. (41518)</w:t>
      </w:r>
    </w:p>
    <w:p w14:paraId="4445805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0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prostat</w:t>
      </w:r>
      <w:proofErr w:type="spellEnd"/>
      <w:r w:rsidRPr="00012621">
        <w:rPr>
          <w:sz w:val="20"/>
          <w:szCs w:val="20"/>
        </w:rPr>
        <w:t>* specific antigen* or PSA) adj3 (</w:t>
      </w:r>
      <w:proofErr w:type="spellStart"/>
      <w:r w:rsidRPr="00012621">
        <w:rPr>
          <w:sz w:val="20"/>
          <w:szCs w:val="20"/>
        </w:rPr>
        <w:t>diagnos</w:t>
      </w:r>
      <w:proofErr w:type="spellEnd"/>
      <w:r w:rsidRPr="00012621">
        <w:rPr>
          <w:sz w:val="20"/>
          <w:szCs w:val="20"/>
        </w:rPr>
        <w:t>* or screen* or test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9019)</w:t>
      </w:r>
    </w:p>
    <w:p w14:paraId="39594E1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07     or/196-206 [SCREENING] (8184937)</w:t>
      </w:r>
    </w:p>
    <w:p w14:paraId="3215A2F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08     195 and 207 [PROSTATE CANCER - SCREENING] (101591)</w:t>
      </w:r>
    </w:p>
    <w:p w14:paraId="0318E88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09     Attitudes/ (75422)</w:t>
      </w:r>
    </w:p>
    <w:p w14:paraId="6D9DF30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0     Client Attitudes/ (17389)</w:t>
      </w:r>
    </w:p>
    <w:p w14:paraId="5F81989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1     Death Attitudes/ (19686)</w:t>
      </w:r>
    </w:p>
    <w:p w14:paraId="09C8584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2     Explicit Attitudes/ (354)</w:t>
      </w:r>
    </w:p>
    <w:p w14:paraId="65EFCA8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3     exp Health Attitudes/ (434962)</w:t>
      </w:r>
    </w:p>
    <w:p w14:paraId="3B3966F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4     exp Implicit Attitudes/ (1265)</w:t>
      </w:r>
    </w:p>
    <w:p w14:paraId="2431293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5     "Physical Illness (Attitudes Toward)"/ (2501)</w:t>
      </w:r>
    </w:p>
    <w:p w14:paraId="0D060D8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6     Choice Behavior/ (266383)</w:t>
      </w:r>
    </w:p>
    <w:p w14:paraId="3C40B30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7     *Consumer Behavior/ (38640)</w:t>
      </w:r>
    </w:p>
    <w:p w14:paraId="1920F0F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8     Cooperation/ (59091)</w:t>
      </w:r>
    </w:p>
    <w:p w14:paraId="1FC9941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19     Decision Making/ (413220)</w:t>
      </w:r>
    </w:p>
    <w:p w14:paraId="1342239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0     exp Focus Group/ (1862793)</w:t>
      </w:r>
    </w:p>
    <w:p w14:paraId="6B5B783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1     Health Care Access/ (65802)</w:t>
      </w:r>
    </w:p>
    <w:p w14:paraId="2F20EB6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2     Interviews/ (225803)</w:t>
      </w:r>
    </w:p>
    <w:p w14:paraId="1CF43C5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3     Life Changes/ (9482)</w:t>
      </w:r>
    </w:p>
    <w:p w14:paraId="60BABE1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4     Life Experiences/ (49647)</w:t>
      </w:r>
    </w:p>
    <w:p w14:paraId="771BBAA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5     Narratives/ (20425)</w:t>
      </w:r>
    </w:p>
    <w:p w14:paraId="7DD4258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6     Advocacy/ (5353)</w:t>
      </w:r>
    </w:p>
    <w:p w14:paraId="4EB19BB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7     Patient Centered Care/ (213383)</w:t>
      </w:r>
    </w:p>
    <w:p w14:paraId="0EAFA15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8     Health Education/ (177918)</w:t>
      </w:r>
    </w:p>
    <w:p w14:paraId="02CC27C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29     Client Participation/ (2340)</w:t>
      </w:r>
    </w:p>
    <w:p w14:paraId="6D1E82C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0     Client Satisfaction/ (5648)</w:t>
      </w:r>
    </w:p>
    <w:p w14:paraId="468B56A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1     Preferences/ (17590)</w:t>
      </w:r>
    </w:p>
    <w:p w14:paraId="6A87E6C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2     Questionnaires/ (1091058)</w:t>
      </w:r>
    </w:p>
    <w:p w14:paraId="7AAC931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3     exp Self-Concept/ (400998)</w:t>
      </w:r>
    </w:p>
    <w:p w14:paraId="4994BC4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4     Self-Efficacy/ (104321)</w:t>
      </w:r>
    </w:p>
    <w:p w14:paraId="6A084D5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5     exp Self-Help Techniques/ (11093)</w:t>
      </w:r>
    </w:p>
    <w:p w14:paraId="5B8C7A2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6     Social Values/ (106436)</w:t>
      </w:r>
    </w:p>
    <w:p w14:paraId="3737A2D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3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 or choices or choose or chooses or chose or chosen)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24982)</w:t>
      </w:r>
    </w:p>
    <w:p w14:paraId="6C6F803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38     prefer*.</w:t>
      </w:r>
      <w:proofErr w:type="spellStart"/>
      <w:r w:rsidRPr="00012621">
        <w:rPr>
          <w:sz w:val="20"/>
          <w:szCs w:val="20"/>
        </w:rPr>
        <w:t>ti</w:t>
      </w:r>
      <w:proofErr w:type="spellEnd"/>
      <w:r w:rsidRPr="00012621">
        <w:rPr>
          <w:sz w:val="20"/>
          <w:szCs w:val="20"/>
        </w:rPr>
        <w:t>. (133318)</w:t>
      </w:r>
    </w:p>
    <w:p w14:paraId="0C9714A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39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lastRenderedPageBreak/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2163278)</w:t>
      </w:r>
    </w:p>
    <w:p w14:paraId="1B000D9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0     ((accept* or </w:t>
      </w:r>
      <w:proofErr w:type="spellStart"/>
      <w:r w:rsidRPr="00012621">
        <w:rPr>
          <w:sz w:val="20"/>
          <w:szCs w:val="20"/>
        </w:rPr>
        <w:t>anxiet</w:t>
      </w:r>
      <w:proofErr w:type="spellEnd"/>
      <w:r w:rsidRPr="00012621">
        <w:rPr>
          <w:sz w:val="20"/>
          <w:szCs w:val="20"/>
        </w:rPr>
        <w:t xml:space="preserve">* or anxious* or </w:t>
      </w:r>
      <w:proofErr w:type="spellStart"/>
      <w:r w:rsidRPr="00012621">
        <w:rPr>
          <w:sz w:val="20"/>
          <w:szCs w:val="20"/>
        </w:rPr>
        <w:t>attitud</w:t>
      </w:r>
      <w:proofErr w:type="spellEnd"/>
      <w:r w:rsidRPr="00012621">
        <w:rPr>
          <w:sz w:val="20"/>
          <w:szCs w:val="20"/>
        </w:rPr>
        <w:t xml:space="preserve">* or consider* or 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hose? or concern$2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eci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dissatisf</w:t>
      </w:r>
      <w:proofErr w:type="spellEnd"/>
      <w:r w:rsidRPr="00012621">
        <w:rPr>
          <w:sz w:val="20"/>
          <w:szCs w:val="20"/>
        </w:rPr>
        <w:t xml:space="preserve">* or expect* or </w:t>
      </w:r>
      <w:proofErr w:type="spellStart"/>
      <w:r w:rsidRPr="00012621">
        <w:rPr>
          <w:sz w:val="20"/>
          <w:szCs w:val="20"/>
        </w:rPr>
        <w:t>experienc</w:t>
      </w:r>
      <w:proofErr w:type="spellEnd"/>
      <w:r w:rsidRPr="00012621">
        <w:rPr>
          <w:sz w:val="20"/>
          <w:szCs w:val="20"/>
        </w:rPr>
        <w:t xml:space="preserve">* or fear* or feel* or felt or input* or knowledge* or opinion* or </w:t>
      </w:r>
      <w:proofErr w:type="spellStart"/>
      <w:r w:rsidRPr="00012621">
        <w:rPr>
          <w:sz w:val="20"/>
          <w:szCs w:val="20"/>
        </w:rPr>
        <w:t>participat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iv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percepti</w:t>
      </w:r>
      <w:proofErr w:type="spellEnd"/>
      <w:r w:rsidRPr="00012621">
        <w:rPr>
          <w:sz w:val="20"/>
          <w:szCs w:val="20"/>
        </w:rPr>
        <w:t xml:space="preserve">* or perspective? or prefer* or "point-of-view" or "points-of-view" or </w:t>
      </w:r>
      <w:proofErr w:type="spellStart"/>
      <w:r w:rsidRPr="00012621">
        <w:rPr>
          <w:sz w:val="20"/>
          <w:szCs w:val="20"/>
        </w:rPr>
        <w:t>respons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satisf</w:t>
      </w:r>
      <w:proofErr w:type="spellEnd"/>
      <w:r w:rsidRPr="00012621">
        <w:rPr>
          <w:sz w:val="20"/>
          <w:szCs w:val="20"/>
        </w:rPr>
        <w:t xml:space="preserve">* or uncertain* or understand* or </w:t>
      </w:r>
      <w:proofErr w:type="spellStart"/>
      <w:r w:rsidRPr="00012621">
        <w:rPr>
          <w:sz w:val="20"/>
          <w:szCs w:val="20"/>
        </w:rPr>
        <w:t>unsatisf</w:t>
      </w:r>
      <w:proofErr w:type="spellEnd"/>
      <w:r w:rsidRPr="00012621">
        <w:rPr>
          <w:sz w:val="20"/>
          <w:szCs w:val="20"/>
        </w:rPr>
        <w:t xml:space="preserve">* or valuation* or value? or valuing or view or views or viewpoint* or </w:t>
      </w:r>
      <w:proofErr w:type="spellStart"/>
      <w:r w:rsidRPr="00012621">
        <w:rPr>
          <w:sz w:val="20"/>
          <w:szCs w:val="20"/>
        </w:rPr>
        <w:t>worrie</w:t>
      </w:r>
      <w:proofErr w:type="spellEnd"/>
      <w:r w:rsidRPr="00012621">
        <w:rPr>
          <w:sz w:val="20"/>
          <w:szCs w:val="20"/>
        </w:rPr>
        <w:t>? or worry*) adj3 (death or health* or life or living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016807)</w:t>
      </w:r>
    </w:p>
    <w:p w14:paraId="6C15C878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analys#s</w:t>
      </w:r>
      <w:proofErr w:type="spellEnd"/>
      <w:r w:rsidRPr="00012621">
        <w:rPr>
          <w:sz w:val="20"/>
          <w:szCs w:val="20"/>
        </w:rPr>
        <w:t xml:space="preserve"> or valuation? or value? or valuing) adj3 (conjoint or contingent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5071)</w:t>
      </w:r>
    </w:p>
    <w:p w14:paraId="1AB89E6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2     best </w:t>
      </w:r>
      <w:proofErr w:type="spellStart"/>
      <w:proofErr w:type="gramStart"/>
      <w:r w:rsidRPr="00012621">
        <w:rPr>
          <w:sz w:val="20"/>
          <w:szCs w:val="20"/>
        </w:rPr>
        <w:t>worst.tw,id</w:t>
      </w:r>
      <w:proofErr w:type="spellEnd"/>
      <w:proofErr w:type="gramEnd"/>
      <w:r w:rsidRPr="00012621">
        <w:rPr>
          <w:sz w:val="20"/>
          <w:szCs w:val="20"/>
        </w:rPr>
        <w:t>. (1126)</w:t>
      </w:r>
    </w:p>
    <w:p w14:paraId="37A1A42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choice? adj2 </w:t>
      </w:r>
      <w:proofErr w:type="spellStart"/>
      <w:r w:rsidRPr="00012621">
        <w:rPr>
          <w:sz w:val="20"/>
          <w:szCs w:val="20"/>
        </w:rPr>
        <w:t>behavio?r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2986)</w:t>
      </w:r>
    </w:p>
    <w:p w14:paraId="4F23DBC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hoice? adj1 (discrete or experiment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0215)</w:t>
      </w:r>
    </w:p>
    <w:p w14:paraId="2DB3A9E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</w:t>
      </w:r>
      <w:proofErr w:type="spellStart"/>
      <w:r w:rsidRPr="00012621">
        <w:rPr>
          <w:sz w:val="20"/>
          <w:szCs w:val="20"/>
        </w:rPr>
        <w:t>analy</w:t>
      </w:r>
      <w:proofErr w:type="spellEnd"/>
      <w:r w:rsidRPr="00012621">
        <w:rPr>
          <w:sz w:val="20"/>
          <w:szCs w:val="20"/>
        </w:rPr>
        <w:t>* or board?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40373)</w:t>
      </w:r>
    </w:p>
    <w:p w14:paraId="6088D9E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decision* adj3 (making or makes or made or </w:t>
      </w:r>
      <w:proofErr w:type="spellStart"/>
      <w:r w:rsidRPr="00012621">
        <w:rPr>
          <w:sz w:val="20"/>
          <w:szCs w:val="20"/>
        </w:rPr>
        <w:t>undertak</w:t>
      </w:r>
      <w:proofErr w:type="spellEnd"/>
      <w:r w:rsidRPr="00012621">
        <w:rPr>
          <w:sz w:val="20"/>
          <w:szCs w:val="20"/>
        </w:rPr>
        <w:t>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502198)</w:t>
      </w:r>
    </w:p>
    <w:p w14:paraId="7D1B6EF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decision* adj3 (aid or aids or support* or tool?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92091)</w:t>
      </w:r>
    </w:p>
    <w:p w14:paraId="207CFEF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8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emotion? or feeling?) adj3 thermometer?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61)</w:t>
      </w:r>
    </w:p>
    <w:p w14:paraId="764DAEF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49     </w:t>
      </w:r>
      <w:proofErr w:type="gramStart"/>
      <w:r w:rsidRPr="00012621">
        <w:rPr>
          <w:sz w:val="20"/>
          <w:szCs w:val="20"/>
        </w:rPr>
        <w:t>empower*.</w:t>
      </w:r>
      <w:proofErr w:type="spellStart"/>
      <w:r w:rsidRPr="00012621">
        <w:rPr>
          <w:sz w:val="20"/>
          <w:szCs w:val="20"/>
        </w:rPr>
        <w:t>tw,id</w:t>
      </w:r>
      <w:proofErr w:type="spellEnd"/>
      <w:proofErr w:type="gramEnd"/>
      <w:r w:rsidRPr="00012621">
        <w:rPr>
          <w:sz w:val="20"/>
          <w:szCs w:val="20"/>
        </w:rPr>
        <w:t>. (93670)</w:t>
      </w:r>
    </w:p>
    <w:p w14:paraId="1D3EB2F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focus group? or interview* or questionnaire? or survey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4023537)</w:t>
      </w:r>
    </w:p>
    <w:p w14:paraId="0963A6C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freedom? or </w:t>
      </w:r>
      <w:proofErr w:type="spellStart"/>
      <w:r w:rsidRPr="00012621">
        <w:rPr>
          <w:sz w:val="20"/>
          <w:szCs w:val="20"/>
        </w:rPr>
        <w:t>liber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45728)</w:t>
      </w:r>
    </w:p>
    <w:p w14:paraId="4F0241B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2     </w:t>
      </w:r>
      <w:proofErr w:type="spellStart"/>
      <w:proofErr w:type="gramStart"/>
      <w:r w:rsidRPr="00012621">
        <w:rPr>
          <w:sz w:val="20"/>
          <w:szCs w:val="20"/>
        </w:rPr>
        <w:t>gambl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id</w:t>
      </w:r>
      <w:proofErr w:type="spellEnd"/>
      <w:proofErr w:type="gramEnd"/>
      <w:r w:rsidRPr="00012621">
        <w:rPr>
          <w:sz w:val="20"/>
          <w:szCs w:val="20"/>
        </w:rPr>
        <w:t>. (35852)</w:t>
      </w:r>
    </w:p>
    <w:p w14:paraId="249EE08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3     informed </w:t>
      </w:r>
      <w:proofErr w:type="gramStart"/>
      <w:r w:rsidRPr="00012621">
        <w:rPr>
          <w:sz w:val="20"/>
          <w:szCs w:val="20"/>
        </w:rPr>
        <w:t>choice?.</w:t>
      </w:r>
      <w:proofErr w:type="spellStart"/>
      <w:r w:rsidRPr="00012621">
        <w:rPr>
          <w:sz w:val="20"/>
          <w:szCs w:val="20"/>
        </w:rPr>
        <w:t>tw,id</w:t>
      </w:r>
      <w:proofErr w:type="spellEnd"/>
      <w:proofErr w:type="gramEnd"/>
      <w:r w:rsidRPr="00012621">
        <w:rPr>
          <w:sz w:val="20"/>
          <w:szCs w:val="20"/>
        </w:rPr>
        <w:t>. (6956)</w:t>
      </w:r>
    </w:p>
    <w:p w14:paraId="7E18112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4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life adj3 (event? or experience?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16821)</w:t>
      </w:r>
    </w:p>
    <w:p w14:paraId="7C56DFE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5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ulti?attribute</w:t>
      </w:r>
      <w:proofErr w:type="spellEnd"/>
      <w:r w:rsidRPr="00012621">
        <w:rPr>
          <w:sz w:val="20"/>
          <w:szCs w:val="20"/>
        </w:rPr>
        <w:t xml:space="preserve"> or </w:t>
      </w:r>
      <w:proofErr w:type="spellStart"/>
      <w:r w:rsidRPr="00012621">
        <w:rPr>
          <w:sz w:val="20"/>
          <w:szCs w:val="20"/>
        </w:rPr>
        <w:t>multi?criteria</w:t>
      </w:r>
      <w:proofErr w:type="spellEnd"/>
      <w:r w:rsidRPr="00012621">
        <w:rPr>
          <w:sz w:val="20"/>
          <w:szCs w:val="20"/>
        </w:rPr>
        <w:t>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345)</w:t>
      </w:r>
    </w:p>
    <w:p w14:paraId="2BD89FE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preference? adj1 (elicit* or </w:t>
      </w:r>
      <w:proofErr w:type="spellStart"/>
      <w:r w:rsidRPr="00012621">
        <w:rPr>
          <w:sz w:val="20"/>
          <w:szCs w:val="20"/>
        </w:rPr>
        <w:t>scor</w:t>
      </w:r>
      <w:proofErr w:type="spellEnd"/>
      <w:r w:rsidRPr="00012621">
        <w:rPr>
          <w:sz w:val="20"/>
          <w:szCs w:val="20"/>
        </w:rPr>
        <w:t>* or stated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5448)</w:t>
      </w:r>
    </w:p>
    <w:p w14:paraId="307BF61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57     Prospect Theory/ (433)</w:t>
      </w:r>
    </w:p>
    <w:p w14:paraId="1E9C32D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8     prospect </w:t>
      </w:r>
      <w:proofErr w:type="spellStart"/>
      <w:proofErr w:type="gramStart"/>
      <w:r w:rsidRPr="00012621">
        <w:rPr>
          <w:sz w:val="20"/>
          <w:szCs w:val="20"/>
        </w:rPr>
        <w:t>theor</w:t>
      </w:r>
      <w:proofErr w:type="spellEnd"/>
      <w:r w:rsidRPr="00012621">
        <w:rPr>
          <w:sz w:val="20"/>
          <w:szCs w:val="20"/>
        </w:rPr>
        <w:t>*.</w:t>
      </w:r>
      <w:proofErr w:type="spellStart"/>
      <w:r w:rsidRPr="00012621">
        <w:rPr>
          <w:sz w:val="20"/>
          <w:szCs w:val="20"/>
        </w:rPr>
        <w:t>tw,id</w:t>
      </w:r>
      <w:proofErr w:type="spellEnd"/>
      <w:proofErr w:type="gramEnd"/>
      <w:r w:rsidRPr="00012621">
        <w:rPr>
          <w:sz w:val="20"/>
          <w:szCs w:val="20"/>
        </w:rPr>
        <w:t>. (1800)</w:t>
      </w:r>
    </w:p>
    <w:p w14:paraId="6956FFDA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5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conceiv</w:t>
      </w:r>
      <w:proofErr w:type="spellEnd"/>
      <w:r w:rsidRPr="00012621">
        <w:rPr>
          <w:sz w:val="20"/>
          <w:szCs w:val="20"/>
        </w:rPr>
        <w:t>* or concept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48171)</w:t>
      </w:r>
    </w:p>
    <w:p w14:paraId="49A22C4E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person$2 or self) adj2 (</w:t>
      </w:r>
      <w:proofErr w:type="spellStart"/>
      <w:r w:rsidRPr="00012621">
        <w:rPr>
          <w:sz w:val="20"/>
          <w:szCs w:val="20"/>
        </w:rPr>
        <w:t>determin</w:t>
      </w:r>
      <w:proofErr w:type="spellEnd"/>
      <w:r w:rsidRPr="00012621">
        <w:rPr>
          <w:sz w:val="20"/>
          <w:szCs w:val="20"/>
        </w:rPr>
        <w:t xml:space="preserve">* or </w:t>
      </w:r>
      <w:proofErr w:type="spellStart"/>
      <w:r w:rsidRPr="00012621">
        <w:rPr>
          <w:sz w:val="20"/>
          <w:szCs w:val="20"/>
        </w:rPr>
        <w:t>efficac</w:t>
      </w:r>
      <w:proofErr w:type="spellEnd"/>
      <w:r w:rsidRPr="00012621">
        <w:rPr>
          <w:sz w:val="20"/>
          <w:szCs w:val="20"/>
        </w:rPr>
        <w:t xml:space="preserve">* or help or </w:t>
      </w:r>
      <w:proofErr w:type="spellStart"/>
      <w:r w:rsidRPr="00012621">
        <w:rPr>
          <w:sz w:val="20"/>
          <w:szCs w:val="20"/>
        </w:rPr>
        <w:t>manag</w:t>
      </w:r>
      <w:proofErr w:type="spellEnd"/>
      <w:r w:rsidRPr="00012621">
        <w:rPr>
          <w:sz w:val="20"/>
          <w:szCs w:val="20"/>
        </w:rPr>
        <w:t>* or support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255455)</w:t>
      </w:r>
    </w:p>
    <w:p w14:paraId="6D8A8B91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ocial* adj1 </w:t>
      </w:r>
      <w:proofErr w:type="spellStart"/>
      <w:r w:rsidRPr="00012621">
        <w:rPr>
          <w:sz w:val="20"/>
          <w:szCs w:val="20"/>
        </w:rPr>
        <w:t>valu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9739)</w:t>
      </w:r>
    </w:p>
    <w:p w14:paraId="771934B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62     exp Communication/ (1316723)</w:t>
      </w:r>
    </w:p>
    <w:p w14:paraId="1D07E77C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3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time$2 or timeliness) adj2 (</w:t>
      </w:r>
      <w:proofErr w:type="spellStart"/>
      <w:r w:rsidRPr="00012621">
        <w:rPr>
          <w:sz w:val="20"/>
          <w:szCs w:val="20"/>
        </w:rPr>
        <w:t>communica</w:t>
      </w:r>
      <w:proofErr w:type="spellEnd"/>
      <w:r w:rsidRPr="00012621">
        <w:rPr>
          <w:sz w:val="20"/>
          <w:szCs w:val="20"/>
        </w:rPr>
        <w:t>* or info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23734)</w:t>
      </w:r>
    </w:p>
    <w:p w14:paraId="534850E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4  </w:t>
      </w:r>
      <w:proofErr w:type="gramStart"/>
      <w:r w:rsidRPr="00012621">
        <w:rPr>
          <w:sz w:val="20"/>
          <w:szCs w:val="20"/>
        </w:rPr>
        <w:t xml:space="preserve">   (</w:t>
      </w:r>
      <w:proofErr w:type="spellStart"/>
      <w:proofErr w:type="gramEnd"/>
      <w:r w:rsidRPr="00012621">
        <w:rPr>
          <w:sz w:val="20"/>
          <w:szCs w:val="20"/>
        </w:rPr>
        <w:t>miscommunicat</w:t>
      </w:r>
      <w:proofErr w:type="spellEnd"/>
      <w:r w:rsidRPr="00012621">
        <w:rPr>
          <w:sz w:val="20"/>
          <w:szCs w:val="20"/>
        </w:rPr>
        <w:t>* or mis-</w:t>
      </w:r>
      <w:proofErr w:type="spellStart"/>
      <w:r w:rsidRPr="00012621">
        <w:rPr>
          <w:sz w:val="20"/>
          <w:szCs w:val="20"/>
        </w:rPr>
        <w:t>communicat</w:t>
      </w:r>
      <w:proofErr w:type="spellEnd"/>
      <w:r w:rsidRPr="00012621">
        <w:rPr>
          <w:sz w:val="20"/>
          <w:szCs w:val="20"/>
        </w:rPr>
        <w:t>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047)</w:t>
      </w:r>
    </w:p>
    <w:p w14:paraId="18543AA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understand* or mis-understand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20585)</w:t>
      </w:r>
    </w:p>
    <w:p w14:paraId="725B143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6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misinform* or mis-inform*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9641)</w:t>
      </w:r>
    </w:p>
    <w:p w14:paraId="2B23BCB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7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(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</w:t>
      </w:r>
      <w:proofErr w:type="spellStart"/>
      <w:r w:rsidRPr="00012621">
        <w:rPr>
          <w:sz w:val="20"/>
          <w:szCs w:val="20"/>
        </w:rPr>
        <w:t>involv</w:t>
      </w:r>
      <w:proofErr w:type="spellEnd"/>
      <w:r w:rsidRPr="00012621">
        <w:rPr>
          <w:sz w:val="20"/>
          <w:szCs w:val="20"/>
        </w:rPr>
        <w:t>*)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301006)</w:t>
      </w:r>
    </w:p>
    <w:p w14:paraId="150B11BF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68     Informed Consent/ (151902)</w:t>
      </w:r>
    </w:p>
    <w:p w14:paraId="64B4836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69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informed adj3 (choice*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68977)</w:t>
      </w:r>
    </w:p>
    <w:p w14:paraId="7C212CE0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70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consent* adj3 (male? or men or patient or patients or patient-oriented or patient-related or person$2 or personally or user or users or user-oriented or user-related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49794)</w:t>
      </w:r>
    </w:p>
    <w:p w14:paraId="1FC38B42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71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(guide? or guiding or </w:t>
      </w:r>
      <w:proofErr w:type="spellStart"/>
      <w:r w:rsidRPr="00012621">
        <w:rPr>
          <w:sz w:val="20"/>
          <w:szCs w:val="20"/>
        </w:rPr>
        <w:t>influenc</w:t>
      </w:r>
      <w:proofErr w:type="spellEnd"/>
      <w:r w:rsidRPr="00012621">
        <w:rPr>
          <w:sz w:val="20"/>
          <w:szCs w:val="20"/>
        </w:rPr>
        <w:t xml:space="preserve">* or influential or make or making or makes or made or shar* or support*) adj2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638455)</w:t>
      </w:r>
    </w:p>
    <w:p w14:paraId="2BC21C73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72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 xml:space="preserve">screen* adj3 (choice? or </w:t>
      </w:r>
      <w:proofErr w:type="spellStart"/>
      <w:r w:rsidRPr="00012621">
        <w:rPr>
          <w:sz w:val="20"/>
          <w:szCs w:val="20"/>
        </w:rPr>
        <w:t>choos</w:t>
      </w:r>
      <w:proofErr w:type="spellEnd"/>
      <w:r w:rsidRPr="00012621">
        <w:rPr>
          <w:sz w:val="20"/>
          <w:szCs w:val="20"/>
        </w:rPr>
        <w:t xml:space="preserve">* or consent* or </w:t>
      </w:r>
      <w:proofErr w:type="spellStart"/>
      <w:r w:rsidRPr="00012621">
        <w:rPr>
          <w:sz w:val="20"/>
          <w:szCs w:val="20"/>
        </w:rPr>
        <w:t>decid</w:t>
      </w:r>
      <w:proofErr w:type="spellEnd"/>
      <w:r w:rsidRPr="00012621">
        <w:rPr>
          <w:sz w:val="20"/>
          <w:szCs w:val="20"/>
        </w:rPr>
        <w:t>* or decision*)).</w:t>
      </w:r>
      <w:proofErr w:type="spellStart"/>
      <w:r w:rsidRPr="00012621">
        <w:rPr>
          <w:sz w:val="20"/>
          <w:szCs w:val="20"/>
        </w:rPr>
        <w:t>tw,id</w:t>
      </w:r>
      <w:proofErr w:type="spellEnd"/>
      <w:r w:rsidRPr="00012621">
        <w:rPr>
          <w:sz w:val="20"/>
          <w:szCs w:val="20"/>
        </w:rPr>
        <w:t>. (10471)</w:t>
      </w:r>
    </w:p>
    <w:p w14:paraId="50CA2777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3     or/209-272 [PATIENT PREFERENCES/VALUES/QOL] (11109878)</w:t>
      </w:r>
    </w:p>
    <w:p w14:paraId="7658E93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4     208 and 273 [PROSTATE CANCER - SCREENING - PATIENT PREFERENCES/VALUES/QOL] (22716)</w:t>
      </w:r>
    </w:p>
    <w:p w14:paraId="4BF75C16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75  </w:t>
      </w:r>
      <w:proofErr w:type="gramStart"/>
      <w:r w:rsidRPr="00012621">
        <w:rPr>
          <w:sz w:val="20"/>
          <w:szCs w:val="20"/>
        </w:rPr>
        <w:t xml:space="preserve">   (</w:t>
      </w:r>
      <w:proofErr w:type="gramEnd"/>
      <w:r w:rsidRPr="00012621">
        <w:rPr>
          <w:sz w:val="20"/>
          <w:szCs w:val="20"/>
        </w:rPr>
        <w:t>201709* or 201710* or 201711* or 201712* or 2018* or 2019* or 2020* or 2021*).up. (39488421)</w:t>
      </w:r>
    </w:p>
    <w:p w14:paraId="6B949CEB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6     274 and 275 [UPDATE PERIOD] (11497)</w:t>
      </w:r>
    </w:p>
    <w:p w14:paraId="3F54D6E9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 xml:space="preserve">277     276 use </w:t>
      </w:r>
      <w:proofErr w:type="spellStart"/>
      <w:proofErr w:type="gramStart"/>
      <w:r w:rsidRPr="00012621">
        <w:rPr>
          <w:sz w:val="20"/>
          <w:szCs w:val="20"/>
        </w:rPr>
        <w:t>medall,emczd</w:t>
      </w:r>
      <w:proofErr w:type="spellEnd"/>
      <w:proofErr w:type="gramEnd"/>
      <w:r w:rsidRPr="00012621">
        <w:rPr>
          <w:sz w:val="20"/>
          <w:szCs w:val="20"/>
        </w:rPr>
        <w:t xml:space="preserve"> (11376)</w:t>
      </w:r>
    </w:p>
    <w:p w14:paraId="34C58615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8     276 not 277 [PSYCINFO RECORDS] (121)</w:t>
      </w:r>
    </w:p>
    <w:p w14:paraId="18B59A84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79     98 or 191 or 278 [ALL DATABASES] (4220)</w:t>
      </w:r>
    </w:p>
    <w:p w14:paraId="09F566FD" w14:textId="77777777" w:rsidR="0028046B" w:rsidRPr="00012621" w:rsidRDefault="0028046B" w:rsidP="0028046B">
      <w:pPr>
        <w:pStyle w:val="NoSpacing"/>
        <w:rPr>
          <w:sz w:val="20"/>
          <w:szCs w:val="20"/>
        </w:rPr>
      </w:pPr>
      <w:r w:rsidRPr="00012621">
        <w:rPr>
          <w:sz w:val="20"/>
          <w:szCs w:val="20"/>
        </w:rPr>
        <w:t>280     remove duplicates from 279 (2827)</w:t>
      </w:r>
    </w:p>
    <w:p w14:paraId="23F09875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6B"/>
    <w:rsid w:val="0028046B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AC16"/>
  <w15:chartTrackingRefBased/>
  <w15:docId w15:val="{CD3410DC-AC49-4E28-BFB0-A92DFFAF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46B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8046B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046B"/>
    <w:rPr>
      <w:rFonts w:eastAsiaTheme="majorEastAsia" w:cstheme="majorBidi"/>
      <w:b/>
      <w:sz w:val="24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8046B"/>
    <w:rPr>
      <w:rFonts w:asciiTheme="majorHAnsi" w:eastAsiaTheme="majorEastAsia" w:hAnsiTheme="majorHAnsi" w:cstheme="majorBidi"/>
      <w:b/>
      <w:i/>
      <w:szCs w:val="24"/>
      <w:lang w:val="en-CA"/>
    </w:rPr>
  </w:style>
  <w:style w:type="paragraph" w:styleId="NoSpacing">
    <w:name w:val="No Spacing"/>
    <w:uiPriority w:val="1"/>
    <w:qFormat/>
    <w:rsid w:val="0028046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2" ma:contentTypeDescription="Create a new document." ma:contentTypeScope="" ma:versionID="eef5d458f3dccb5bd3995fb9a0480c08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6f9665dc326d428326602f754019d610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E63B387-A025-4E38-A595-E77290252F64}"/>
</file>

<file path=customXml/itemProps2.xml><?xml version="1.0" encoding="utf-8"?>
<ds:datastoreItem xmlns:ds="http://schemas.openxmlformats.org/officeDocument/2006/customXml" ds:itemID="{93EFBC94-FBF8-4EB5-AC9E-528E02258F3C}"/>
</file>

<file path=customXml/itemProps3.xml><?xml version="1.0" encoding="utf-8"?>
<ds:datastoreItem xmlns:ds="http://schemas.openxmlformats.org/officeDocument/2006/customXml" ds:itemID="{355DC335-93E0-42C6-B622-39B351E588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464</Words>
  <Characters>25446</Characters>
  <Application>Microsoft Office Word</Application>
  <DocSecurity>0</DocSecurity>
  <Lines>212</Lines>
  <Paragraphs>59</Paragraphs>
  <ScaleCrop>false</ScaleCrop>
  <Company/>
  <LinksUpToDate>false</LinksUpToDate>
  <CharactersWithSpaces>29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2-03-26T20:13:00Z</dcterms:created>
  <dcterms:modified xsi:type="dcterms:W3CDTF">2022-03-26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